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60B19" w14:textId="77777777" w:rsidR="00C23107" w:rsidRPr="000C43A4" w:rsidRDefault="00C23107" w:rsidP="00C23107">
      <w:pPr>
        <w:rPr>
          <w:rFonts w:ascii="Times New Roman" w:eastAsia="黑体" w:hAnsi="Times New Roman" w:cs="Times New Roman"/>
          <w:b/>
          <w:bCs/>
          <w:sz w:val="32"/>
          <w:szCs w:val="32"/>
        </w:rPr>
      </w:pPr>
      <w:bookmarkStart w:id="0" w:name="OLE_LINK16"/>
      <w:bookmarkStart w:id="1" w:name="_Hlk200615270"/>
      <w:r w:rsidRPr="000C43A4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Supplementary </w:t>
      </w:r>
      <w:r w:rsidRPr="00DD62D5">
        <w:rPr>
          <w:rFonts w:ascii="Times New Roman" w:eastAsia="黑体" w:hAnsi="Times New Roman" w:cs="Times New Roman" w:hint="eastAsia"/>
          <w:b/>
          <w:bCs/>
          <w:sz w:val="32"/>
          <w:szCs w:val="32"/>
        </w:rPr>
        <w:t>material</w:t>
      </w:r>
      <w:r>
        <w:rPr>
          <w:rFonts w:ascii="Times New Roman" w:eastAsia="黑体" w:hAnsi="Times New Roman" w:cs="Times New Roman" w:hint="eastAsia"/>
          <w:b/>
          <w:bCs/>
          <w:sz w:val="32"/>
          <w:szCs w:val="32"/>
        </w:rPr>
        <w:t>s</w:t>
      </w:r>
      <w:r w:rsidRPr="000C43A4">
        <w:rPr>
          <w:rFonts w:ascii="Times New Roman" w:eastAsia="黑体" w:hAnsi="Times New Roman" w:cs="Times New Roman"/>
          <w:b/>
          <w:bCs/>
          <w:sz w:val="32"/>
          <w:szCs w:val="32"/>
        </w:rPr>
        <w:t xml:space="preserve"> for</w:t>
      </w:r>
    </w:p>
    <w:p w14:paraId="321DA252" w14:textId="77777777" w:rsidR="00404E4C" w:rsidRPr="00213F25" w:rsidRDefault="00404E4C" w:rsidP="00404E4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2" w:name="OLE_LINK19"/>
      <w:bookmarkEnd w:id="0"/>
      <w:bookmarkEnd w:id="1"/>
      <w:r w:rsidRPr="00213F2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Habitat heterogeneity </w:t>
      </w:r>
      <w:bookmarkStart w:id="3" w:name="OLE_LINK6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rive</w:t>
      </w:r>
      <w:r w:rsidRPr="00213F2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 microbial community</w:t>
      </w:r>
      <w:bookmarkEnd w:id="3"/>
      <w:r w:rsidRPr="00213F2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ssembly and functional specialization</w:t>
      </w:r>
      <w:r w:rsidRPr="00213F2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extremely</w:t>
      </w:r>
      <w:r w:rsidRPr="00213F2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arid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cosystems</w:t>
      </w:r>
      <w:bookmarkEnd w:id="2"/>
    </w:p>
    <w:p w14:paraId="35E8E221" w14:textId="77777777" w:rsidR="00404E4C" w:rsidRPr="00213F25" w:rsidRDefault="00404E4C" w:rsidP="00404E4C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237EA9F" w14:textId="77777777" w:rsidR="00404E4C" w:rsidRDefault="00404E4C" w:rsidP="00404E4C">
      <w:pPr>
        <w:spacing w:line="480" w:lineRule="auto"/>
        <w:ind w:right="49"/>
        <w:jc w:val="center"/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  <w:lang w:eastAsia="en-US"/>
        </w:rPr>
      </w:pPr>
      <w:proofErr w:type="spellStart"/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Jianrong</w:t>
      </w:r>
      <w:proofErr w:type="spellEnd"/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Huang</w:t>
      </w:r>
      <w:bookmarkStart w:id="4" w:name="OLE_LINK11"/>
      <w:r w:rsidRPr="00213F25">
        <w:rPr>
          <w:rFonts w:ascii="Times New Roman" w:eastAsia="等线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213F25">
        <w:rPr>
          <w:rFonts w:ascii="Times New Roman" w:eastAsia="等线" w:hAnsi="Times New Roman" w:cs="Times New Roman"/>
          <w:b/>
          <w:kern w:val="0"/>
          <w:sz w:val="24"/>
          <w:szCs w:val="24"/>
        </w:rPr>
        <w:t>^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Min Cai</w:t>
      </w:r>
      <w:bookmarkEnd w:id="4"/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213F25">
        <w:rPr>
          <w:rFonts w:ascii="Times New Roman" w:eastAsia="等线" w:hAnsi="Times New Roman" w:cs="Times New Roman"/>
          <w:b/>
          <w:kern w:val="0"/>
          <w:sz w:val="24"/>
          <w:szCs w:val="24"/>
        </w:rPr>
        <w:t>^</w:t>
      </w:r>
      <w:r w:rsidRPr="00213F2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,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>Mingxian</w:t>
      </w:r>
      <w:proofErr w:type="spellEnd"/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Han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>Baozhu</w:t>
      </w:r>
      <w:proofErr w:type="spellEnd"/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Fang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, 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Lei Dong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4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, </w:t>
      </w:r>
      <w:proofErr w:type="spellStart"/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Gaosen</w:t>
      </w:r>
      <w:proofErr w:type="spellEnd"/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Zhang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5</w:t>
      </w:r>
      <w:r w:rsidRPr="002C021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, J</w:t>
      </w:r>
      <w:r w:rsidRPr="00FF5708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ia</w:t>
      </w:r>
      <w:r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-Rui Han</w:t>
      </w:r>
      <w:r w:rsidRPr="00FF5708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vertAlign w:val="superscript"/>
        </w:rPr>
        <w:t>4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, Shuai Li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, </w:t>
      </w:r>
      <w:r w:rsidRPr="00E558EF">
        <w:rPr>
          <w:rFonts w:ascii="Times New Roman" w:eastAsia="等线" w:hAnsi="Times New Roman" w:cs="Times New Roman"/>
          <w:kern w:val="0"/>
          <w:sz w:val="24"/>
          <w:szCs w:val="24"/>
        </w:rPr>
        <w:t>Nigora Rustamova</w:t>
      </w:r>
      <w:r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6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Yonghong</w:t>
      </w:r>
      <w:proofErr w:type="spellEnd"/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Liu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213F25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  <w:lang w:eastAsia="en-US"/>
        </w:rPr>
        <w:t>*</w:t>
      </w:r>
      <w:r w:rsidRPr="00213F2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,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 xml:space="preserve"> Wen-Jun Li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4</w:t>
      </w:r>
      <w:r w:rsidRPr="00213F25">
        <w:rPr>
          <w:rFonts w:ascii="Times New Roman" w:eastAsia="宋体" w:hAnsi="Times New Roman" w:cs="Times New Roman" w:hint="eastAsia"/>
          <w:iCs/>
          <w:color w:val="000000" w:themeColor="text1"/>
          <w:sz w:val="24"/>
          <w:szCs w:val="24"/>
        </w:rPr>
        <w:t>,</w:t>
      </w:r>
      <w:r w:rsidRPr="00213F25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Hongchen</w:t>
      </w:r>
      <w:proofErr w:type="spellEnd"/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 Jiang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,2,3</w:t>
      </w:r>
      <w:r w:rsidRPr="00213F25">
        <w:rPr>
          <w:rFonts w:ascii="Times New Roman" w:eastAsia="宋体" w:hAnsi="Times New Roman" w:cs="Times New Roman"/>
          <w:iCs/>
          <w:color w:val="000000"/>
          <w:kern w:val="0"/>
          <w:sz w:val="24"/>
          <w:szCs w:val="24"/>
          <w:lang w:eastAsia="en-US"/>
        </w:rPr>
        <w:t>*</w:t>
      </w:r>
    </w:p>
    <w:p w14:paraId="7630BF68" w14:textId="77777777" w:rsidR="00404E4C" w:rsidRPr="00213F25" w:rsidRDefault="00404E4C" w:rsidP="00404E4C">
      <w:pPr>
        <w:spacing w:line="480" w:lineRule="auto"/>
        <w:ind w:right="49"/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</w:p>
    <w:p w14:paraId="472BFD54" w14:textId="77777777" w:rsidR="00404E4C" w:rsidRPr="00213F25" w:rsidRDefault="00404E4C" w:rsidP="00404E4C">
      <w:pPr>
        <w:spacing w:line="276" w:lineRule="auto"/>
        <w:ind w:right="49"/>
        <w:rPr>
          <w:rFonts w:ascii="Times New Roman" w:hAnsi="Times New Roman" w:cs="Times New Roman"/>
          <w:sz w:val="24"/>
          <w:szCs w:val="24"/>
        </w:rPr>
      </w:pPr>
      <w:bookmarkStart w:id="5" w:name="OLE_LINK31"/>
      <w:bookmarkStart w:id="6" w:name="OLE_LINK33"/>
      <w:r w:rsidRPr="00213F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7" w:name="_Hlk201856740"/>
      <w:r w:rsidRPr="00213F25">
        <w:rPr>
          <w:rFonts w:ascii="Times New Roman" w:hAnsi="Times New Roman" w:cs="Times New Roman"/>
          <w:sz w:val="24"/>
          <w:szCs w:val="24"/>
        </w:rPr>
        <w:t>School of Life Sciences, Henan University, Kaifeng 475001, China.</w:t>
      </w:r>
      <w:bookmarkEnd w:id="7"/>
    </w:p>
    <w:p w14:paraId="7DA265CA" w14:textId="77777777" w:rsidR="00404E4C" w:rsidRPr="00213F25" w:rsidRDefault="00404E4C" w:rsidP="00404E4C">
      <w:pPr>
        <w:widowControl/>
        <w:spacing w:line="276" w:lineRule="auto"/>
        <w:ind w:right="49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State Key Laboratory of Geomicrobiology and Environmental Changes, China University of Geosciences, Wuhan </w:t>
      </w:r>
      <w:r w:rsidRPr="00213F2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430074,</w:t>
      </w:r>
      <w:r w:rsidRPr="00213F2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China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5A27F443" w14:textId="77777777" w:rsidR="00404E4C" w:rsidRPr="00213F25" w:rsidRDefault="00404E4C" w:rsidP="00404E4C">
      <w:pPr>
        <w:widowControl/>
        <w:spacing w:line="276" w:lineRule="auto"/>
        <w:ind w:right="49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5589B">
        <w:rPr>
          <w:rFonts w:ascii="Times New Roman" w:eastAsia="等线" w:hAnsi="Times New Roman" w:cs="Times New Roman" w:hint="eastAsia"/>
          <w:kern w:val="0"/>
          <w:sz w:val="24"/>
          <w:szCs w:val="24"/>
        </w:rPr>
        <w:t>State Key Laboratory of Ecological Safety and Sustainable Development in Arid Lands, Xinjiang Institute of Ecology and Geography, Chinese Academy of Sciences,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F5589B">
        <w:rPr>
          <w:rFonts w:ascii="Times New Roman" w:eastAsia="等线" w:hAnsi="Times New Roman" w:cs="Times New Roman" w:hint="eastAsia"/>
          <w:kern w:val="0"/>
          <w:sz w:val="24"/>
          <w:szCs w:val="24"/>
        </w:rPr>
        <w:t>Urumqi,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F5589B">
        <w:rPr>
          <w:rFonts w:ascii="Times New Roman" w:eastAsia="等线" w:hAnsi="Times New Roman" w:cs="Times New Roman" w:hint="eastAsia"/>
          <w:kern w:val="0"/>
          <w:sz w:val="24"/>
          <w:szCs w:val="24"/>
        </w:rPr>
        <w:t>830011,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F5589B">
        <w:rPr>
          <w:rFonts w:ascii="Times New Roman" w:eastAsia="等线" w:hAnsi="Times New Roman" w:cs="Times New Roman" w:hint="eastAsia"/>
          <w:kern w:val="0"/>
          <w:sz w:val="24"/>
          <w:szCs w:val="24"/>
        </w:rPr>
        <w:t>China.</w:t>
      </w:r>
    </w:p>
    <w:bookmarkEnd w:id="5"/>
    <w:bookmarkEnd w:id="6"/>
    <w:p w14:paraId="49D28E2C" w14:textId="77777777" w:rsidR="00404E4C" w:rsidRPr="00213F25" w:rsidRDefault="00404E4C" w:rsidP="00404E4C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213F2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hool of Life Sciences, Sun Yat‑sen University, Guangzhou 510275, China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2DA5140A" w14:textId="77777777" w:rsidR="00404E4C" w:rsidRPr="00213F25" w:rsidRDefault="00404E4C" w:rsidP="00404E4C">
      <w:pPr>
        <w:widowControl/>
        <w:spacing w:line="276" w:lineRule="auto"/>
        <w:ind w:right="49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13F25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213F25">
        <w:rPr>
          <w:rFonts w:ascii="Times New Roman" w:eastAsia="等线" w:hAnsi="Times New Roman" w:cs="Times New Roman"/>
          <w:kern w:val="0"/>
          <w:sz w:val="24"/>
          <w:szCs w:val="24"/>
        </w:rPr>
        <w:t>Key Laboratory of Extreme Environmental Microbial Resources and Engineering, Northwest Institute of Eco-Environment and Resources, Chinese Academy of Sciences, Lanzhou 730000, China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p w14:paraId="30FE863F" w14:textId="77777777" w:rsidR="00404E4C" w:rsidRPr="00213F25" w:rsidRDefault="00404E4C" w:rsidP="00404E4C">
      <w:pPr>
        <w:spacing w:line="276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3405F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BC3E9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Institute of Microbiology, Academy of Sciences of the Republic of Uzbekistan, Tashkent, </w:t>
      </w:r>
      <w:proofErr w:type="spellStart"/>
      <w:r w:rsidRPr="00BC3E9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haykhantakhur</w:t>
      </w:r>
      <w:proofErr w:type="spellEnd"/>
      <w:r w:rsidRPr="00BC3E9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district, street Abdulla Kadiriy, 7 B100128, Uzbekista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2F70E4B9" w14:textId="77777777" w:rsidR="00404E4C" w:rsidRPr="000B364F" w:rsidRDefault="00404E4C" w:rsidP="00404E4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9034BC6" w14:textId="77777777" w:rsidR="00404E4C" w:rsidRDefault="00404E4C" w:rsidP="00404E4C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13F2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*Correspondence:</w:t>
      </w:r>
    </w:p>
    <w:p w14:paraId="2E7EB81B" w14:textId="77777777" w:rsidR="00404E4C" w:rsidRPr="002C0215" w:rsidRDefault="00404E4C" w:rsidP="00404E4C">
      <w:pPr>
        <w:spacing w:line="360" w:lineRule="auto"/>
        <w:jc w:val="center"/>
        <w:rPr>
          <w:rStyle w:val="a9"/>
          <w:rFonts w:ascii="Times New Roman" w:eastAsia="宋体" w:hAnsi="Times New Roman" w:cs="Times New Roman"/>
          <w:color w:val="000000" w:themeColor="text1"/>
          <w:kern w:val="0"/>
        </w:rPr>
      </w:pPr>
      <w:proofErr w:type="spellStart"/>
      <w:r w:rsidRPr="002C021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Hongchen</w:t>
      </w:r>
      <w:proofErr w:type="spellEnd"/>
      <w:r w:rsidRPr="002C021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Jiang, Jiangh@henu.edu.cn</w:t>
      </w:r>
    </w:p>
    <w:p w14:paraId="4E69C118" w14:textId="77777777" w:rsidR="00404E4C" w:rsidRPr="00FF5708" w:rsidRDefault="00404E4C" w:rsidP="00404E4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3154C">
        <w:rPr>
          <w:rFonts w:ascii="Times New Roman" w:hAnsi="Times New Roman" w:cs="Times New Roman"/>
          <w:sz w:val="24"/>
          <w:szCs w:val="24"/>
        </w:rPr>
        <w:t>Yonghong</w:t>
      </w:r>
      <w:proofErr w:type="spellEnd"/>
      <w:r w:rsidRPr="00F3154C">
        <w:rPr>
          <w:rFonts w:ascii="Times New Roman" w:hAnsi="Times New Roman" w:cs="Times New Roman"/>
          <w:sz w:val="24"/>
          <w:szCs w:val="24"/>
        </w:rPr>
        <w:t xml:space="preserve"> Liu, </w:t>
      </w:r>
      <w:r w:rsidRPr="00B13B27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liuyh@ms.xjb.ac.cn</w:t>
      </w:r>
    </w:p>
    <w:p w14:paraId="4A219507" w14:textId="77777777" w:rsidR="00404E4C" w:rsidRDefault="00404E4C" w:rsidP="00404E4C">
      <w:pPr>
        <w:spacing w:line="360" w:lineRule="auto"/>
        <w:jc w:val="center"/>
        <w:rPr>
          <w:rStyle w:val="a9"/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89CA031" w14:textId="77777777" w:rsidR="00404E4C" w:rsidRPr="00213F25" w:rsidRDefault="00404E4C" w:rsidP="00404E4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2BBA7562" w14:textId="77777777" w:rsidR="00404E4C" w:rsidRDefault="00404E4C" w:rsidP="00404E4C">
      <w:pPr>
        <w:spacing w:line="360" w:lineRule="auto"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  <w:lang w:eastAsia="en-US"/>
        </w:rPr>
      </w:pPr>
      <w:r w:rsidRPr="00213F25">
        <w:rPr>
          <w:rFonts w:ascii="Times New Roman" w:eastAsia="等线" w:hAnsi="Times New Roman" w:cs="Times New Roman"/>
          <w:b/>
          <w:kern w:val="0"/>
          <w:sz w:val="24"/>
          <w:szCs w:val="24"/>
        </w:rPr>
        <w:t>^</w:t>
      </w:r>
      <w:r w:rsidRPr="00213F25">
        <w:rPr>
          <w:rFonts w:ascii="Times New Roman" w:eastAsia="等线" w:hAnsi="Times New Roman" w:cs="Times New Roman"/>
          <w:bCs/>
          <w:kern w:val="0"/>
          <w:sz w:val="24"/>
          <w:szCs w:val="24"/>
          <w:lang w:eastAsia="en-US"/>
        </w:rPr>
        <w:t>Equal contribution.</w:t>
      </w:r>
    </w:p>
    <w:p w14:paraId="2B35F490" w14:textId="77777777" w:rsidR="00404E4C" w:rsidRPr="00213F25" w:rsidRDefault="00404E4C" w:rsidP="00404E4C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</w:rPr>
      </w:pPr>
      <w:r w:rsidRPr="00213F25">
        <w:rPr>
          <w:rFonts w:ascii="Times New Roman" w:eastAsia="宋体" w:hAnsi="Times New Roman" w:cs="Times New Roman"/>
          <w:color w:val="000000" w:themeColor="text1"/>
        </w:rPr>
        <w:br w:type="page"/>
      </w:r>
    </w:p>
    <w:p w14:paraId="571DFCF2" w14:textId="1EA3D4EB" w:rsidR="00B01EC9" w:rsidRPr="00C23107" w:rsidRDefault="00C23107" w:rsidP="004A3015">
      <w:pPr>
        <w:rPr>
          <w:rFonts w:ascii="Times New Roman" w:hAnsi="Times New Roman" w:cs="Times New Roman"/>
        </w:rPr>
      </w:pPr>
      <w:r w:rsidRPr="00507748">
        <w:rPr>
          <w:rFonts w:ascii="Times New Roman" w:hAnsi="Times New Roman" w:cs="Times New Roman"/>
          <w:b/>
          <w:bCs/>
        </w:rPr>
        <w:lastRenderedPageBreak/>
        <w:t>Table S1</w:t>
      </w:r>
      <w:r w:rsidRPr="00C23107">
        <w:rPr>
          <w:rFonts w:ascii="Times New Roman" w:hAnsi="Times New Roman" w:cs="Times New Roman"/>
        </w:rPr>
        <w:t xml:space="preserve"> Media employed for the cultivation work in the </w:t>
      </w:r>
      <w:r w:rsidRPr="00C23107">
        <w:rPr>
          <w:rFonts w:ascii="Times New Roman" w:hAnsi="Times New Roman" w:cs="Times New Roman" w:hint="eastAsia"/>
        </w:rPr>
        <w:t>Turpan-Hami Basin</w:t>
      </w:r>
      <w:r w:rsidRPr="00C23107">
        <w:rPr>
          <w:rFonts w:ascii="Times New Roman" w:hAnsi="Times New Roman" w:cs="Times New Roman"/>
        </w:rPr>
        <w:t xml:space="preserve"> samples</w:t>
      </w:r>
      <w:r w:rsidR="00171BF1">
        <w:rPr>
          <w:rFonts w:ascii="Times New Roman" w:hAnsi="Times New Roman" w:cs="Times New Roman" w:hint="eastAsia"/>
        </w:rPr>
        <w:t>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2299"/>
        <w:gridCol w:w="2489"/>
      </w:tblGrid>
      <w:tr w:rsidR="00C23107" w:rsidRPr="005B4EF1" w14:paraId="7547DCE8" w14:textId="77777777" w:rsidTr="001172C3"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</w:tcPr>
          <w:p w14:paraId="754D7CA1" w14:textId="69837115" w:rsidR="00C23107" w:rsidRPr="005B4EF1" w:rsidRDefault="005B4EF1" w:rsidP="004A3015">
            <w:pPr>
              <w:rPr>
                <w:rFonts w:ascii="Times New Roman" w:hAnsi="Times New Roman" w:cs="Times New Roman"/>
              </w:rPr>
            </w:pPr>
            <w:r w:rsidRPr="005B4EF1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38B334C9" w14:textId="28870467" w:rsidR="00C23107" w:rsidRPr="005B4EF1" w:rsidRDefault="005A4C78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bitat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4DFCC614" w14:textId="742859DF" w:rsidR="00C23107" w:rsidRPr="005B4EF1" w:rsidRDefault="005B4EF1" w:rsidP="004A3015">
            <w:pPr>
              <w:rPr>
                <w:rFonts w:ascii="Times New Roman" w:hAnsi="Times New Roman" w:cs="Times New Roman"/>
              </w:rPr>
            </w:pPr>
            <w:r w:rsidRPr="005B4EF1">
              <w:rPr>
                <w:rFonts w:ascii="Times New Roman" w:hAnsi="Times New Roman" w:cs="Times New Roman"/>
              </w:rPr>
              <w:t>References</w:t>
            </w:r>
          </w:p>
        </w:tc>
      </w:tr>
      <w:tr w:rsidR="00F21342" w:rsidRPr="005B4EF1" w14:paraId="15AE5361" w14:textId="77777777" w:rsidTr="001172C3">
        <w:tc>
          <w:tcPr>
            <w:tcW w:w="3508" w:type="dxa"/>
            <w:tcBorders>
              <w:top w:val="single" w:sz="4" w:space="0" w:color="auto"/>
            </w:tcBorders>
          </w:tcPr>
          <w:p w14:paraId="33545981" w14:textId="698A1B21" w:rsidR="00F21342" w:rsidRPr="005B4EF1" w:rsidRDefault="005E41DA" w:rsidP="004A3015">
            <w:pPr>
              <w:rPr>
                <w:rFonts w:ascii="Times New Roman" w:hAnsi="Times New Roman" w:cs="Times New Roman"/>
              </w:rPr>
            </w:pPr>
            <w:r w:rsidRPr="005E41DA">
              <w:rPr>
                <w:rFonts w:ascii="Times New Roman" w:hAnsi="Times New Roman" w:cs="Times New Roman" w:hint="eastAsia"/>
              </w:rPr>
              <w:t>TRYPTONE SOYA BROTH (TSB)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14:paraId="45FA8653" w14:textId="066CF729" w:rsidR="00F21342" w:rsidRDefault="005E41DA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telands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6FFFD89" w14:textId="5C1CE73D" w:rsidR="00F21342" w:rsidRPr="005B4EF1" w:rsidRDefault="005E41DA" w:rsidP="004A3015">
            <w:pPr>
              <w:rPr>
                <w:rFonts w:ascii="Times New Roman" w:hAnsi="Times New Roman" w:cs="Times New Roman"/>
              </w:rPr>
            </w:pPr>
            <w:r w:rsidRPr="005E41DA">
              <w:rPr>
                <w:rFonts w:ascii="Times New Roman" w:hAnsi="Times New Roman" w:cs="Times New Roman" w:hint="eastAsia"/>
              </w:rPr>
              <w:t>DSMZ_Medium545</w:t>
            </w:r>
          </w:p>
        </w:tc>
      </w:tr>
      <w:tr w:rsidR="00F21342" w:rsidRPr="005B4EF1" w14:paraId="0714E597" w14:textId="77777777" w:rsidTr="001172C3">
        <w:tc>
          <w:tcPr>
            <w:tcW w:w="3508" w:type="dxa"/>
          </w:tcPr>
          <w:p w14:paraId="00B3B587" w14:textId="093B0BBE" w:rsidR="00F21342" w:rsidRPr="005B4EF1" w:rsidRDefault="00CB4D2F" w:rsidP="004A3015">
            <w:pPr>
              <w:rPr>
                <w:rFonts w:ascii="Times New Roman" w:hAnsi="Times New Roman" w:cs="Times New Roman"/>
              </w:rPr>
            </w:pPr>
            <w:r w:rsidRPr="00CB4D2F">
              <w:rPr>
                <w:rFonts w:ascii="Times New Roman" w:hAnsi="Times New Roman" w:cs="Times New Roman" w:hint="eastAsia"/>
              </w:rPr>
              <w:t>Gauze's Synthetic Medium No.1</w:t>
            </w:r>
          </w:p>
        </w:tc>
        <w:tc>
          <w:tcPr>
            <w:tcW w:w="2299" w:type="dxa"/>
          </w:tcPr>
          <w:p w14:paraId="0947B478" w14:textId="0179D161" w:rsidR="00F21342" w:rsidRDefault="005E41DA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telands</w:t>
            </w:r>
          </w:p>
        </w:tc>
        <w:tc>
          <w:tcPr>
            <w:tcW w:w="2489" w:type="dxa"/>
          </w:tcPr>
          <w:p w14:paraId="1EE30A75" w14:textId="561340E7" w:rsidR="00F21342" w:rsidRPr="005B4EF1" w:rsidRDefault="00CB4D2F" w:rsidP="004A3015">
            <w:pPr>
              <w:rPr>
                <w:rFonts w:ascii="Times New Roman" w:hAnsi="Times New Roman" w:cs="Times New Roman"/>
              </w:rPr>
            </w:pPr>
            <w:r w:rsidRPr="00CB4D2F">
              <w:rPr>
                <w:rFonts w:ascii="Times New Roman" w:hAnsi="Times New Roman" w:cs="Times New Roman" w:hint="eastAsia"/>
              </w:rPr>
              <w:t>DSMZ_Medium1048</w:t>
            </w:r>
          </w:p>
        </w:tc>
      </w:tr>
      <w:tr w:rsidR="00F21342" w:rsidRPr="005B4EF1" w14:paraId="0B4391B1" w14:textId="77777777" w:rsidTr="001172C3">
        <w:tc>
          <w:tcPr>
            <w:tcW w:w="3508" w:type="dxa"/>
          </w:tcPr>
          <w:p w14:paraId="711048AD" w14:textId="7D7F0D77" w:rsidR="00F21342" w:rsidRPr="005B4EF1" w:rsidRDefault="00EA1289" w:rsidP="004A3015">
            <w:pPr>
              <w:rPr>
                <w:rFonts w:ascii="Times New Roman" w:hAnsi="Times New Roman" w:cs="Times New Roman"/>
              </w:rPr>
            </w:pPr>
            <w:r w:rsidRPr="00EA1289">
              <w:rPr>
                <w:rFonts w:ascii="Times New Roman" w:hAnsi="Times New Roman" w:cs="Times New Roman" w:hint="eastAsia"/>
              </w:rPr>
              <w:t>YMA</w:t>
            </w:r>
          </w:p>
        </w:tc>
        <w:tc>
          <w:tcPr>
            <w:tcW w:w="2299" w:type="dxa"/>
          </w:tcPr>
          <w:p w14:paraId="18C0FBE0" w14:textId="1AEC84CB" w:rsidR="00F21342" w:rsidRDefault="009176F5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telands</w:t>
            </w:r>
          </w:p>
        </w:tc>
        <w:tc>
          <w:tcPr>
            <w:tcW w:w="2489" w:type="dxa"/>
          </w:tcPr>
          <w:p w14:paraId="3E8B90EC" w14:textId="0BD7EE6F" w:rsidR="00F21342" w:rsidRPr="005B4EF1" w:rsidRDefault="00EA1289" w:rsidP="004A3015">
            <w:pPr>
              <w:rPr>
                <w:rFonts w:ascii="Times New Roman" w:hAnsi="Times New Roman" w:cs="Times New Roman"/>
              </w:rPr>
            </w:pPr>
            <w:r w:rsidRPr="00CB4D2F">
              <w:rPr>
                <w:rFonts w:ascii="Times New Roman" w:hAnsi="Times New Roman" w:cs="Times New Roman" w:hint="eastAsia"/>
              </w:rPr>
              <w:t>DSMZ_Medium</w:t>
            </w:r>
            <w:r>
              <w:rPr>
                <w:rFonts w:ascii="Times New Roman" w:hAnsi="Times New Roman" w:cs="Times New Roman" w:hint="eastAsia"/>
              </w:rPr>
              <w:t>1031</w:t>
            </w:r>
          </w:p>
        </w:tc>
      </w:tr>
      <w:tr w:rsidR="00F21342" w:rsidRPr="005B4EF1" w14:paraId="3ED43C23" w14:textId="77777777" w:rsidTr="001172C3">
        <w:tc>
          <w:tcPr>
            <w:tcW w:w="3508" w:type="dxa"/>
          </w:tcPr>
          <w:p w14:paraId="2C1D22AC" w14:textId="447E2647" w:rsidR="00F21342" w:rsidRPr="005B4EF1" w:rsidRDefault="00EA1289" w:rsidP="004A3015">
            <w:pPr>
              <w:rPr>
                <w:rFonts w:ascii="Times New Roman" w:hAnsi="Times New Roman" w:cs="Times New Roman"/>
              </w:rPr>
            </w:pPr>
            <w:r w:rsidRPr="002D4B04">
              <w:rPr>
                <w:rFonts w:ascii="Times New Roman" w:hAnsi="Times New Roman" w:cs="Times New Roman" w:hint="eastAsia"/>
              </w:rPr>
              <w:t xml:space="preserve">ISP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99" w:type="dxa"/>
          </w:tcPr>
          <w:p w14:paraId="74C7F992" w14:textId="083D0842" w:rsidR="00F21342" w:rsidRDefault="005E41DA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telands</w:t>
            </w:r>
          </w:p>
        </w:tc>
        <w:tc>
          <w:tcPr>
            <w:tcW w:w="2489" w:type="dxa"/>
          </w:tcPr>
          <w:p w14:paraId="36BE551E" w14:textId="44BCAF9E" w:rsidR="00F21342" w:rsidRPr="005B4EF1" w:rsidRDefault="00EA1289" w:rsidP="004A3015">
            <w:pPr>
              <w:rPr>
                <w:rFonts w:ascii="Times New Roman" w:hAnsi="Times New Roman" w:cs="Times New Roman"/>
              </w:rPr>
            </w:pPr>
            <w:r w:rsidRPr="00CB4D2F">
              <w:rPr>
                <w:rFonts w:ascii="Times New Roman" w:hAnsi="Times New Roman" w:cs="Times New Roman" w:hint="eastAsia"/>
              </w:rPr>
              <w:t>DSMZ_Medium</w:t>
            </w:r>
            <w:r>
              <w:rPr>
                <w:rFonts w:ascii="Times New Roman" w:hAnsi="Times New Roman" w:cs="Times New Roman" w:hint="eastAsia"/>
              </w:rPr>
              <w:t>987</w:t>
            </w:r>
          </w:p>
        </w:tc>
      </w:tr>
      <w:tr w:rsidR="00EA1289" w:rsidRPr="005B4EF1" w14:paraId="3C7EE2FD" w14:textId="77777777" w:rsidTr="001172C3">
        <w:tc>
          <w:tcPr>
            <w:tcW w:w="3508" w:type="dxa"/>
          </w:tcPr>
          <w:p w14:paraId="52313670" w14:textId="60BDE132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2D4B04">
              <w:rPr>
                <w:rFonts w:ascii="Times New Roman" w:hAnsi="Times New Roman" w:cs="Times New Roman" w:hint="eastAsia"/>
              </w:rPr>
              <w:t>ISP 5</w:t>
            </w:r>
          </w:p>
        </w:tc>
        <w:tc>
          <w:tcPr>
            <w:tcW w:w="2299" w:type="dxa"/>
          </w:tcPr>
          <w:p w14:paraId="45024ED6" w14:textId="7E2BA58F" w:rsidR="00EA1289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telands</w:t>
            </w:r>
          </w:p>
        </w:tc>
        <w:tc>
          <w:tcPr>
            <w:tcW w:w="2489" w:type="dxa"/>
          </w:tcPr>
          <w:p w14:paraId="04975404" w14:textId="6B7B6824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CB4D2F">
              <w:rPr>
                <w:rFonts w:ascii="Times New Roman" w:hAnsi="Times New Roman" w:cs="Times New Roman" w:hint="eastAsia"/>
              </w:rPr>
              <w:t>DSMZ_Medium</w:t>
            </w:r>
            <w:r>
              <w:rPr>
                <w:rFonts w:ascii="Times New Roman" w:hAnsi="Times New Roman" w:cs="Times New Roman" w:hint="eastAsia"/>
              </w:rPr>
              <w:t>993</w:t>
            </w:r>
          </w:p>
        </w:tc>
      </w:tr>
      <w:tr w:rsidR="00EA1289" w:rsidRPr="005B4EF1" w14:paraId="022DF303" w14:textId="77777777" w:rsidTr="001172C3">
        <w:tc>
          <w:tcPr>
            <w:tcW w:w="3508" w:type="dxa"/>
          </w:tcPr>
          <w:p w14:paraId="4D750798" w14:textId="23E894F4" w:rsidR="00EA1289" w:rsidRPr="005B4EF1" w:rsidRDefault="00B31291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ine medium</w:t>
            </w:r>
          </w:p>
        </w:tc>
        <w:tc>
          <w:tcPr>
            <w:tcW w:w="2299" w:type="dxa"/>
          </w:tcPr>
          <w:p w14:paraId="1DB12864" w14:textId="4B3CFA90" w:rsidR="00EA1289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telands</w:t>
            </w:r>
          </w:p>
        </w:tc>
        <w:tc>
          <w:tcPr>
            <w:tcW w:w="2489" w:type="dxa"/>
          </w:tcPr>
          <w:p w14:paraId="30673376" w14:textId="59B87F60" w:rsidR="00EA1289" w:rsidRPr="005B4EF1" w:rsidRDefault="00B31291" w:rsidP="00EA1289">
            <w:pPr>
              <w:rPr>
                <w:rFonts w:ascii="Times New Roman" w:hAnsi="Times New Roman" w:cs="Times New Roman"/>
              </w:rPr>
            </w:pPr>
            <w:r w:rsidRPr="00CB4D2F">
              <w:rPr>
                <w:rFonts w:ascii="Times New Roman" w:hAnsi="Times New Roman" w:cs="Times New Roman" w:hint="eastAsia"/>
              </w:rPr>
              <w:t>DSMZ_Medium</w:t>
            </w:r>
            <w:r>
              <w:rPr>
                <w:rFonts w:ascii="Times New Roman" w:hAnsi="Times New Roman" w:cs="Times New Roman" w:hint="eastAsia"/>
              </w:rPr>
              <w:t>1303</w:t>
            </w:r>
          </w:p>
        </w:tc>
      </w:tr>
      <w:tr w:rsidR="00EA1289" w:rsidRPr="005B4EF1" w14:paraId="3104F303" w14:textId="77777777" w:rsidTr="001172C3">
        <w:tc>
          <w:tcPr>
            <w:tcW w:w="3508" w:type="dxa"/>
          </w:tcPr>
          <w:p w14:paraId="60F2A2D8" w14:textId="55DEDA01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E24587">
              <w:rPr>
                <w:rFonts w:ascii="Times New Roman" w:hAnsi="Times New Roman" w:cs="Times New Roman" w:hint="eastAsia"/>
              </w:rPr>
              <w:t>King's 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99" w:type="dxa"/>
          </w:tcPr>
          <w:p w14:paraId="575E2E54" w14:textId="395F6A80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serts, saline lakes</w:t>
            </w:r>
          </w:p>
        </w:tc>
        <w:tc>
          <w:tcPr>
            <w:tcW w:w="2489" w:type="dxa"/>
          </w:tcPr>
          <w:p w14:paraId="53244201" w14:textId="522AC26F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ng&lt;/Author&gt;&lt;Year&gt;1954&lt;/Year&gt;&lt;RecNum&gt;2374&lt;/RecNum&gt;&lt;DisplayText&gt;&lt;style face="superscript"&gt;[1]&lt;/style&gt;&lt;/DisplayText&gt;&lt;record&gt;&lt;rec-number&gt;2374&lt;/rec-number&gt;&lt;foreign-keys&gt;&lt;key app="EN" db-id="w9p9vssd60s0z6e2tp85adfw5er0292dfsfs" timestamp="1754638079"&gt;2374&lt;/key&gt;&lt;/foreign-keys&gt;&lt;ref-type name="Journal Article"&gt;17&lt;/ref-type&gt;&lt;contributors&gt;&lt;authors&gt;&lt;author&gt;King, Elizabeth O.&lt;/author&gt;&lt;author&gt;Ward, Martha K.&lt;/author&gt;&lt;author&gt;Raney, Donald E.&lt;/author&gt;&lt;/authors&gt;&lt;/contributors&gt;&lt;titles&gt;&lt;title&gt;Two simple media for the demonstration of pyocyanin and fluorescin&lt;/title&gt;&lt;secondary-title&gt;The Journal of Laboratory and Clinical Medicine&lt;/secondary-title&gt;&lt;/titles&gt;&lt;periodical&gt;&lt;full-title&gt;The Journal of Laboratory and Clinical Medicine&lt;/full-title&gt;&lt;/periodical&gt;&lt;pages&gt;301-307&lt;/pages&gt;&lt;volume&gt;44&lt;/volume&gt;&lt;number&gt;2&lt;/number&gt;&lt;dates&gt;&lt;year&gt;1954&lt;/year&gt;&lt;/dates&gt;&lt;publisher&gt;Elsevier&lt;/publisher&gt;&lt;isbn&gt;0022-2143&lt;/isbn&gt;&lt;urls&gt;&lt;related-urls&gt;&lt;url&gt;https://www.translationalres.com/article/0022-2143(54)90222-X/abstract&lt;/url&gt;&lt;/related-urls&gt;&lt;/urls&gt;&lt;electronic-resource-num&gt;10.5555/uri:pii:002221435490222X&lt;/electronic-resource-num&gt;&lt;access-date&gt;2025/08/08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091A15">
              <w:rPr>
                <w:rFonts w:ascii="Times New Roman" w:hAnsi="Times New Roman" w:cs="Times New Roman"/>
                <w:noProof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A1289" w:rsidRPr="005B4EF1" w14:paraId="1A85D28A" w14:textId="77777777" w:rsidTr="001172C3">
        <w:tc>
          <w:tcPr>
            <w:tcW w:w="3508" w:type="dxa"/>
          </w:tcPr>
          <w:p w14:paraId="03B4B022" w14:textId="767C3DC4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5A4C78">
              <w:rPr>
                <w:rFonts w:ascii="Times New Roman" w:hAnsi="Times New Roman" w:cs="Times New Roman" w:hint="eastAsia"/>
              </w:rPr>
              <w:t>Marine Agar 22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99" w:type="dxa"/>
          </w:tcPr>
          <w:p w14:paraId="45D5A87F" w14:textId="14AFFD44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serts, saline lakes</w:t>
            </w:r>
          </w:p>
        </w:tc>
        <w:tc>
          <w:tcPr>
            <w:tcW w:w="2489" w:type="dxa"/>
          </w:tcPr>
          <w:p w14:paraId="30ADE70E" w14:textId="2CE02129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F21342">
              <w:rPr>
                <w:rFonts w:ascii="Times New Roman" w:hAnsi="Times New Roman" w:cs="Times New Roman" w:hint="eastAsia"/>
              </w:rPr>
              <w:t>DSMZ_Medium604</w:t>
            </w:r>
          </w:p>
        </w:tc>
      </w:tr>
      <w:tr w:rsidR="00EA1289" w:rsidRPr="005B4EF1" w14:paraId="2088F81A" w14:textId="77777777" w:rsidTr="001172C3">
        <w:tc>
          <w:tcPr>
            <w:tcW w:w="3508" w:type="dxa"/>
          </w:tcPr>
          <w:p w14:paraId="1AEAB26E" w14:textId="660E4058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2A medium</w:t>
            </w:r>
          </w:p>
        </w:tc>
        <w:tc>
          <w:tcPr>
            <w:tcW w:w="2299" w:type="dxa"/>
          </w:tcPr>
          <w:p w14:paraId="38CBE593" w14:textId="3E93E143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serts, saline lakes</w:t>
            </w:r>
          </w:p>
        </w:tc>
        <w:tc>
          <w:tcPr>
            <w:tcW w:w="2489" w:type="dxa"/>
          </w:tcPr>
          <w:p w14:paraId="01331A6A" w14:textId="01F37EB0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easoner&lt;/Author&gt;&lt;Year&gt;1985&lt;/Year&gt;&lt;RecNum&gt;2375&lt;/RecNum&gt;&lt;DisplayText&gt;&lt;style face="superscript"&gt;[2]&lt;/style&gt;&lt;/DisplayText&gt;&lt;record&gt;&lt;rec-number&gt;2375&lt;/rec-number&gt;&lt;foreign-keys&gt;&lt;key app="EN" db-id="w9p9vssd60s0z6e2tp85adfw5er0292dfsfs" timestamp="1754638862"&gt;2375&lt;/key&gt;&lt;/foreign-keys&gt;&lt;ref-type name="Journal Article"&gt;17&lt;/ref-type&gt;&lt;contributors&gt;&lt;authors&gt;&lt;author&gt;Reasoner, D. J.&lt;/author&gt;&lt;author&gt;Geldreich, E. E.&lt;/author&gt;&lt;/authors&gt;&lt;/contributors&gt;&lt;titles&gt;&lt;title&gt;A new medium for the enumeration and subculture of bacteria from potable water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1-7&lt;/pages&gt;&lt;volume&gt;49&lt;/volume&gt;&lt;number&gt;1&lt;/number&gt;&lt;dates&gt;&lt;year&gt;1985&lt;/year&gt;&lt;pub-dates&gt;&lt;date&gt;1985/01/01&lt;/date&gt;&lt;/pub-dates&gt;&lt;/dates&gt;&lt;publisher&gt;American Society for Microbiology&lt;/publisher&gt;&lt;urls&gt;&lt;related-urls&gt;&lt;url&gt;https://doi.org/10.1128/aem.49.1.1-7.1985&lt;/url&gt;&lt;/related-urls&gt;&lt;/urls&gt;&lt;electronic-resource-num&gt;10.1128/aem.49.1.1-7.1985&lt;/electronic-resource-num&gt;&lt;access-date&gt;2025/08/08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5A4C78">
              <w:rPr>
                <w:rFonts w:ascii="Times New Roman" w:hAnsi="Times New Roman" w:cs="Times New Roman"/>
                <w:noProof/>
                <w:vertAlign w:val="superscript"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A1289" w:rsidRPr="005B4EF1" w14:paraId="11F1CB5C" w14:textId="77777777" w:rsidTr="001172C3">
        <w:tc>
          <w:tcPr>
            <w:tcW w:w="3508" w:type="dxa"/>
            <w:tcBorders>
              <w:bottom w:val="single" w:sz="4" w:space="0" w:color="auto"/>
            </w:tcBorders>
          </w:tcPr>
          <w:p w14:paraId="41A2BBA3" w14:textId="3269B8C6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B33F11">
              <w:rPr>
                <w:rFonts w:ascii="Times New Roman" w:hAnsi="Times New Roman" w:cs="Times New Roman" w:hint="eastAsia"/>
              </w:rPr>
              <w:t>Nutrient Aga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1B05386B" w14:textId="1CE261AB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line lakes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325214B9" w14:textId="33C99984" w:rsidR="00EA1289" w:rsidRPr="005B4EF1" w:rsidRDefault="00EA1289" w:rsidP="00EA1289">
            <w:pPr>
              <w:rPr>
                <w:rFonts w:ascii="Times New Roman" w:hAnsi="Times New Roman" w:cs="Times New Roman"/>
              </w:rPr>
            </w:pPr>
            <w:r w:rsidRPr="00F21342">
              <w:rPr>
                <w:rFonts w:ascii="Times New Roman" w:hAnsi="Times New Roman" w:cs="Times New Roman" w:hint="eastAsia"/>
              </w:rPr>
              <w:t>DSMZ_Medium1</w:t>
            </w:r>
          </w:p>
        </w:tc>
      </w:tr>
    </w:tbl>
    <w:p w14:paraId="68CCAAD7" w14:textId="74CAB99E" w:rsidR="00C23107" w:rsidRDefault="00F21342" w:rsidP="00F21342">
      <w:pPr>
        <w:rPr>
          <w:rFonts w:ascii="Times New Roman" w:hAnsi="Times New Roman" w:cs="Times New Roman"/>
        </w:rPr>
      </w:pPr>
      <w:r w:rsidRPr="00F21342">
        <w:rPr>
          <w:rFonts w:ascii="Times New Roman" w:hAnsi="Times New Roman" w:cs="Times New Roman" w:hint="eastAsia"/>
        </w:rPr>
        <w:t>Note: All media should be supplemented with 10 mL of trace salt solution (per 100 mL).</w:t>
      </w:r>
      <w:r>
        <w:rPr>
          <w:rFonts w:ascii="Times New Roman" w:hAnsi="Times New Roman" w:cs="Times New Roman" w:hint="eastAsia"/>
        </w:rPr>
        <w:t xml:space="preserve"> </w:t>
      </w:r>
      <w:r w:rsidRPr="00F21342">
        <w:rPr>
          <w:rFonts w:ascii="Times New Roman" w:hAnsi="Times New Roman" w:cs="Times New Roman" w:hint="eastAsia"/>
        </w:rPr>
        <w:t>DSMZ medium can be accessed through the website</w:t>
      </w:r>
      <w:r>
        <w:rPr>
          <w:rFonts w:ascii="Times New Roman" w:hAnsi="Times New Roman" w:cs="Times New Roman" w:hint="eastAsia"/>
        </w:rPr>
        <w:t xml:space="preserve"> (</w:t>
      </w:r>
      <w:hyperlink r:id="rId7" w:history="1">
        <w:r w:rsidR="003C0139" w:rsidRPr="008D31A3">
          <w:rPr>
            <w:rStyle w:val="a9"/>
            <w:rFonts w:ascii="Times New Roman" w:hAnsi="Times New Roman" w:cs="Times New Roman" w:hint="eastAsia"/>
          </w:rPr>
          <w:t>https://www.dsmz.de</w:t>
        </w:r>
      </w:hyperlink>
      <w:r>
        <w:rPr>
          <w:rFonts w:ascii="Times New Roman" w:hAnsi="Times New Roman" w:cs="Times New Roman" w:hint="eastAsia"/>
        </w:rPr>
        <w:t>)</w:t>
      </w:r>
      <w:r w:rsidRPr="00F21342">
        <w:rPr>
          <w:rFonts w:ascii="Times New Roman" w:hAnsi="Times New Roman" w:cs="Times New Roman" w:hint="eastAsia"/>
        </w:rPr>
        <w:t>.</w:t>
      </w:r>
    </w:p>
    <w:p w14:paraId="2437FCF1" w14:textId="6294BCBA" w:rsidR="003C0139" w:rsidRPr="003C0139" w:rsidRDefault="003C0139" w:rsidP="00F21342">
      <w:pPr>
        <w:rPr>
          <w:rFonts w:hint="eastAsia"/>
        </w:rPr>
      </w:pPr>
    </w:p>
    <w:p w14:paraId="7CEFB957" w14:textId="13A63FA3" w:rsidR="00507748" w:rsidRDefault="003C0139" w:rsidP="004A30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242BE85" w14:textId="714F0619" w:rsidR="00507748" w:rsidRPr="00507748" w:rsidRDefault="00507748" w:rsidP="004A3015">
      <w:pPr>
        <w:rPr>
          <w:rFonts w:ascii="Times New Roman" w:hAnsi="Times New Roman" w:cs="Times New Roman"/>
        </w:rPr>
      </w:pPr>
      <w:r w:rsidRPr="00507748">
        <w:rPr>
          <w:rFonts w:ascii="Times New Roman" w:hAnsi="Times New Roman" w:cs="Times New Roman" w:hint="eastAsia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507748">
        <w:rPr>
          <w:rFonts w:ascii="Times New Roman" w:hAnsi="Times New Roman" w:cs="Times New Roman" w:hint="eastAsia"/>
          <w:b/>
          <w:bCs/>
        </w:rPr>
        <w:t xml:space="preserve"> </w:t>
      </w:r>
      <w:r w:rsidRPr="00507748">
        <w:rPr>
          <w:rFonts w:ascii="Times New Roman" w:hAnsi="Times New Roman" w:cs="Times New Roman" w:hint="eastAsia"/>
        </w:rPr>
        <w:t xml:space="preserve">Media recipe of </w:t>
      </w:r>
      <w:r w:rsidR="00171BF1">
        <w:rPr>
          <w:rFonts w:ascii="Times New Roman" w:hAnsi="Times New Roman" w:cs="Times New Roman" w:hint="eastAsia"/>
        </w:rPr>
        <w:t>t</w:t>
      </w:r>
      <w:r w:rsidRPr="00507748">
        <w:rPr>
          <w:rFonts w:ascii="Times New Roman" w:hAnsi="Times New Roman" w:cs="Times New Roman" w:hint="eastAsia"/>
        </w:rPr>
        <w:t>race salts</w:t>
      </w:r>
      <w:r w:rsidR="00171BF1">
        <w:rPr>
          <w:rFonts w:ascii="Times New Roman" w:hAnsi="Times New Roman" w:cs="Times New Roman" w:hint="eastAsia"/>
        </w:rPr>
        <w:t>, i</w:t>
      </w:r>
      <w:r w:rsidR="00171BF1" w:rsidRPr="00171BF1">
        <w:rPr>
          <w:rFonts w:ascii="Times New Roman" w:hAnsi="Times New Roman" w:cs="Times New Roman" w:hint="eastAsia"/>
        </w:rPr>
        <w:t>nhibitor combination</w:t>
      </w:r>
      <w:r w:rsidR="00171BF1">
        <w:rPr>
          <w:rFonts w:ascii="Times New Roman" w:hAnsi="Times New Roman" w:cs="Times New Roman" w:hint="eastAsia"/>
        </w:rPr>
        <w:t xml:space="preserve"> and v</w:t>
      </w:r>
      <w:r w:rsidR="00171BF1" w:rsidRPr="00171BF1">
        <w:rPr>
          <w:rFonts w:ascii="Times New Roman" w:hAnsi="Times New Roman" w:cs="Times New Roman" w:hint="eastAsia"/>
        </w:rPr>
        <w:t>itamin B complex solution</w:t>
      </w:r>
      <w:r w:rsidR="00171BF1">
        <w:rPr>
          <w:rFonts w:ascii="Times New Roman" w:hAnsi="Times New Roman" w:cs="Times New Roman" w:hint="eastAsia"/>
        </w:rPr>
        <w:t>.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07748" w:rsidRPr="00507748" w14:paraId="4E3EA532" w14:textId="77777777" w:rsidTr="00171BF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7A7FD43" w14:textId="0943C9E2" w:rsidR="00507748" w:rsidRPr="00171BF1" w:rsidRDefault="00171BF1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2ABED40" w14:textId="2CD86173" w:rsidR="00507748" w:rsidRPr="00507748" w:rsidRDefault="00171BF1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507748" w:rsidRPr="00507748">
              <w:rPr>
                <w:rFonts w:ascii="Times New Roman" w:hAnsi="Times New Roman" w:cs="Times New Roman" w:hint="eastAsia"/>
              </w:rPr>
              <w:t>ecip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8B97809" w14:textId="224228FA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 w:hint="eastAsia"/>
              </w:rPr>
              <w:t>Details</w:t>
            </w:r>
          </w:p>
        </w:tc>
      </w:tr>
      <w:tr w:rsidR="00507748" w:rsidRPr="00507748" w14:paraId="3CE6B3D9" w14:textId="77777777" w:rsidTr="00171BF1">
        <w:tc>
          <w:tcPr>
            <w:tcW w:w="2765" w:type="dxa"/>
            <w:tcBorders>
              <w:top w:val="single" w:sz="4" w:space="0" w:color="auto"/>
            </w:tcBorders>
          </w:tcPr>
          <w:p w14:paraId="54544448" w14:textId="7DF38332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 w:hint="eastAsia"/>
              </w:rPr>
              <w:t>Trace salt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FCC652F" w14:textId="449318D8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/>
                <w:b/>
                <w:bCs/>
              </w:rPr>
              <w:t>(per 100 mL)</w:t>
            </w:r>
            <w:r w:rsidRPr="00507748">
              <w:rPr>
                <w:rFonts w:ascii="Times New Roman" w:hAnsi="Times New Roman" w:cs="Times New Roman" w:hint="eastAsia"/>
              </w:rPr>
              <w:t xml:space="preserve"> Ferrous sulfate heptahydrate 0.1 g, manganese sulfate 0.1 g, zinc sulfate 0.1 g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F528C8D" w14:textId="1F294B16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 w:hint="eastAsia"/>
              </w:rPr>
              <w:t>Dissolve thoroughly in sterilized deionized water, filter-sterilize, then seal and store in a 4</w:t>
            </w:r>
            <w:r w:rsidRPr="00507748">
              <w:rPr>
                <w:rFonts w:ascii="Times New Roman" w:hAnsi="Times New Roman" w:cs="Times New Roman" w:hint="eastAsia"/>
              </w:rPr>
              <w:t>°</w:t>
            </w:r>
            <w:r w:rsidRPr="00507748">
              <w:rPr>
                <w:rFonts w:ascii="Times New Roman" w:hAnsi="Times New Roman" w:cs="Times New Roman" w:hint="eastAsia"/>
              </w:rPr>
              <w:t>C refrigerator for later use. Storage period should not exceed one month.</w:t>
            </w:r>
          </w:p>
        </w:tc>
      </w:tr>
      <w:tr w:rsidR="00507748" w:rsidRPr="00507748" w14:paraId="7808CB33" w14:textId="77777777" w:rsidTr="00171BF1">
        <w:tc>
          <w:tcPr>
            <w:tcW w:w="2765" w:type="dxa"/>
          </w:tcPr>
          <w:p w14:paraId="798E4F44" w14:textId="3CC07C43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 w:hint="eastAsia"/>
              </w:rPr>
              <w:t>Inhibitor combination</w:t>
            </w:r>
          </w:p>
        </w:tc>
        <w:tc>
          <w:tcPr>
            <w:tcW w:w="2765" w:type="dxa"/>
          </w:tcPr>
          <w:p w14:paraId="6383CFD3" w14:textId="578E42A2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/>
                <w:b/>
                <w:bCs/>
              </w:rPr>
              <w:t>(per 100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07748">
              <w:rPr>
                <w:rFonts w:ascii="Times New Roman" w:hAnsi="Times New Roman" w:cs="Times New Roman"/>
                <w:b/>
                <w:bCs/>
              </w:rPr>
              <w:t xml:space="preserve"> mL)</w:t>
            </w:r>
            <w:r w:rsidR="00171BF1" w:rsidRPr="00171BF1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r w:rsidR="00171BF1" w:rsidRPr="00171BF1">
              <w:rPr>
                <w:rFonts w:ascii="Times New Roman" w:hAnsi="Times New Roman" w:cs="Times New Roman"/>
              </w:rPr>
              <w:t>1 mL of 25 mg/mL nalidixic acid, 1 mL of 25 mg/mL nystatin, and 1 mL of 50 mg/mL cycloheximide.</w:t>
            </w:r>
          </w:p>
        </w:tc>
        <w:tc>
          <w:tcPr>
            <w:tcW w:w="2766" w:type="dxa"/>
          </w:tcPr>
          <w:p w14:paraId="52C8AFB0" w14:textId="3427FAB1" w:rsidR="00507748" w:rsidRPr="00507748" w:rsidRDefault="00171BF1" w:rsidP="004A3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171BF1">
              <w:rPr>
                <w:rFonts w:ascii="Times New Roman" w:hAnsi="Times New Roman" w:cs="Times New Roman"/>
              </w:rPr>
              <w:t xml:space="preserve">ll three inhibitors were filter-sterilized using a 0.22 </w:t>
            </w:r>
            <w:proofErr w:type="spellStart"/>
            <w:r w:rsidRPr="00171BF1">
              <w:rPr>
                <w:rFonts w:ascii="Times New Roman" w:hAnsi="Times New Roman" w:cs="Times New Roman"/>
              </w:rPr>
              <w:t>μm</w:t>
            </w:r>
            <w:proofErr w:type="spellEnd"/>
            <w:r w:rsidRPr="00171BF1">
              <w:rPr>
                <w:rFonts w:ascii="Times New Roman" w:hAnsi="Times New Roman" w:cs="Times New Roman"/>
              </w:rPr>
              <w:t xml:space="preserve"> filter membran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07748" w:rsidRPr="00507748" w14:paraId="315C4D4E" w14:textId="77777777" w:rsidTr="00171BF1">
        <w:tc>
          <w:tcPr>
            <w:tcW w:w="2765" w:type="dxa"/>
            <w:tcBorders>
              <w:bottom w:val="single" w:sz="4" w:space="0" w:color="auto"/>
            </w:tcBorders>
          </w:tcPr>
          <w:p w14:paraId="046862AF" w14:textId="20831882" w:rsidR="00507748" w:rsidRPr="00507748" w:rsidRDefault="00171BF1" w:rsidP="004A3015">
            <w:pPr>
              <w:rPr>
                <w:rFonts w:ascii="Times New Roman" w:hAnsi="Times New Roman" w:cs="Times New Roman"/>
              </w:rPr>
            </w:pPr>
            <w:r w:rsidRPr="00171BF1">
              <w:rPr>
                <w:rFonts w:ascii="Times New Roman" w:hAnsi="Times New Roman" w:cs="Times New Roman" w:hint="eastAsia"/>
              </w:rPr>
              <w:t>Vitamin B complex solution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39E907E" w14:textId="11226DA8" w:rsidR="00507748" w:rsidRPr="00507748" w:rsidRDefault="00507748" w:rsidP="004A3015">
            <w:pPr>
              <w:rPr>
                <w:rFonts w:ascii="Times New Roman" w:hAnsi="Times New Roman" w:cs="Times New Roman"/>
              </w:rPr>
            </w:pPr>
            <w:r w:rsidRPr="00507748">
              <w:rPr>
                <w:rFonts w:ascii="Times New Roman" w:hAnsi="Times New Roman" w:cs="Times New Roman"/>
                <w:b/>
                <w:bCs/>
              </w:rPr>
              <w:t>(per 10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07748">
              <w:rPr>
                <w:rFonts w:ascii="Times New Roman" w:hAnsi="Times New Roman" w:cs="Times New Roman"/>
                <w:b/>
                <w:bCs/>
              </w:rPr>
              <w:t xml:space="preserve"> mL)</w:t>
            </w:r>
            <w:r w:rsidR="00171BF1" w:rsidRPr="00171BF1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r w:rsidR="00171BF1" w:rsidRPr="00171BF1">
              <w:rPr>
                <w:rFonts w:ascii="Times New Roman" w:hAnsi="Times New Roman" w:cs="Times New Roman"/>
              </w:rPr>
              <w:t>50 mg inositol, 50 mg thiamine, 50 mg riboflavin, 50 mg niacin, 50 mg calcium pantothenate, 50 mg pyridoxine hydrochloride, 50 mg p-aminobenzoic acid, 25 mg biotin, 25 mg cobalamin, and 25 mg tetrahydrofolate.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519FF19" w14:textId="0B19EF13" w:rsidR="00507748" w:rsidRPr="00507748" w:rsidRDefault="00171BF1" w:rsidP="004A3015">
            <w:pPr>
              <w:rPr>
                <w:rFonts w:ascii="Times New Roman" w:hAnsi="Times New Roman" w:cs="Times New Roman"/>
              </w:rPr>
            </w:pPr>
            <w:r w:rsidRPr="00171BF1">
              <w:rPr>
                <w:rFonts w:ascii="Times New Roman" w:hAnsi="Times New Roman" w:cs="Times New Roman" w:hint="eastAsia"/>
              </w:rPr>
              <w:t xml:space="preserve">After thorough stirring and homogenization, the solution was filter-sterilized with a 0.22 </w:t>
            </w:r>
            <w:r w:rsidRPr="00171BF1">
              <w:rPr>
                <w:rFonts w:ascii="Times New Roman" w:hAnsi="Times New Roman" w:cs="Times New Roman" w:hint="eastAsia"/>
              </w:rPr>
              <w:t>μ</w:t>
            </w:r>
            <w:r w:rsidRPr="00171BF1">
              <w:rPr>
                <w:rFonts w:ascii="Times New Roman" w:hAnsi="Times New Roman" w:cs="Times New Roman" w:hint="eastAsia"/>
              </w:rPr>
              <w:t>m filter membrane, and 1 mL was added per liter of medium.</w:t>
            </w:r>
          </w:p>
        </w:tc>
      </w:tr>
    </w:tbl>
    <w:p w14:paraId="524766FA" w14:textId="14A0516F" w:rsidR="005129C3" w:rsidRDefault="005129C3" w:rsidP="004A301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90E1FC" w14:textId="17774276" w:rsidR="00FA126F" w:rsidRDefault="00FA126F" w:rsidP="00532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. S1</w:t>
      </w:r>
      <w:r>
        <w:rPr>
          <w:rFonts w:ascii="Times New Roman" w:hAnsi="Times New Roman" w:cs="Times New Roman" w:hint="eastAsia"/>
        </w:rPr>
        <w:t xml:space="preserve"> </w:t>
      </w:r>
      <w:r w:rsidRPr="00FA126F">
        <w:rPr>
          <w:rFonts w:ascii="Times New Roman" w:hAnsi="Times New Roman" w:cs="Times New Roman" w:hint="eastAsia"/>
        </w:rPr>
        <w:t>Geospatial distribution of microbial sampling sites across the heterogeneous habitats of the Turpan-Hami Basin: The depicted sites encompass a broad spectrum, including Wastelands (BSS, n=77), Deserts (DES, n=72), and Saline Lakes (SAL, n=117).</w:t>
      </w:r>
    </w:p>
    <w:p w14:paraId="773096D2" w14:textId="447B4590" w:rsidR="00FA126F" w:rsidRDefault="00FA126F" w:rsidP="00532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287197" wp14:editId="195926E7">
            <wp:extent cx="5274310" cy="2203450"/>
            <wp:effectExtent l="0" t="0" r="2540" b="6350"/>
            <wp:docPr id="3035111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511156" name="图片 3035111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3D134" w14:textId="22727CEB" w:rsidR="00FA126F" w:rsidRDefault="00FA126F" w:rsidP="00532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79A5C4" w14:textId="7894B225" w:rsidR="00532EF4" w:rsidRDefault="00532EF4" w:rsidP="00532E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. S</w:t>
      </w:r>
      <w:r w:rsidR="00FA126F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E62B1">
        <w:rPr>
          <w:rFonts w:ascii="Times New Roman" w:hAnsi="Times New Roman" w:cs="Times New Roman" w:hint="eastAsia"/>
        </w:rPr>
        <w:t>Distance-based redundancy analysis (</w:t>
      </w:r>
      <w:proofErr w:type="spellStart"/>
      <w:r w:rsidRPr="006E62B1">
        <w:rPr>
          <w:rFonts w:ascii="Times New Roman" w:hAnsi="Times New Roman" w:cs="Times New Roman" w:hint="eastAsia"/>
        </w:rPr>
        <w:t>dbRDA</w:t>
      </w:r>
      <w:proofErr w:type="spellEnd"/>
      <w:r w:rsidRPr="006E62B1">
        <w:rPr>
          <w:rFonts w:ascii="Times New Roman" w:hAnsi="Times New Roman" w:cs="Times New Roman" w:hint="eastAsia"/>
        </w:rPr>
        <w:t xml:space="preserve">) showing the influence of environmental factors on microbial community structures. (a) Correlations between environmental variables and microbial communities in the </w:t>
      </w:r>
      <w:r>
        <w:rPr>
          <w:rFonts w:ascii="Times New Roman" w:hAnsi="Times New Roman" w:cs="Times New Roman" w:hint="eastAsia"/>
        </w:rPr>
        <w:t>SAL</w:t>
      </w:r>
      <w:r w:rsidRPr="006E62B1">
        <w:rPr>
          <w:rFonts w:ascii="Times New Roman" w:hAnsi="Times New Roman" w:cs="Times New Roman" w:hint="eastAsia"/>
        </w:rPr>
        <w:t xml:space="preserve"> habitat. (b) Relationships between environmental variables and microbial communities across different treatments within the SAL habitat. The percentages on the axes represent the proportion of variation explained by each coordinate.</w:t>
      </w:r>
    </w:p>
    <w:p w14:paraId="0ED8F6CB" w14:textId="77777777" w:rsidR="00532EF4" w:rsidRDefault="00532EF4" w:rsidP="00532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AB47FA0" wp14:editId="59910EDD">
            <wp:extent cx="5274310" cy="2515870"/>
            <wp:effectExtent l="0" t="0" r="2540" b="0"/>
            <wp:docPr id="992145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145860" name="图片 99214586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09221" w14:textId="77777777" w:rsidR="00532EF4" w:rsidRPr="001E338B" w:rsidRDefault="00532EF4" w:rsidP="00532EF4">
      <w:pPr>
        <w:rPr>
          <w:rFonts w:ascii="Times New Roman" w:hAnsi="Times New Roman" w:cs="Times New Roman"/>
        </w:rPr>
      </w:pPr>
    </w:p>
    <w:p w14:paraId="4372C14C" w14:textId="77777777" w:rsidR="00532EF4" w:rsidRDefault="00532EF4" w:rsidP="00532E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7D7E9E" w14:textId="77777777" w:rsidR="0031637C" w:rsidRPr="00906CEB" w:rsidRDefault="0031637C" w:rsidP="00906CEB">
      <w:pPr>
        <w:rPr>
          <w:rFonts w:hint="eastAsia"/>
        </w:rPr>
      </w:pPr>
      <w:r w:rsidRPr="00FA126F">
        <w:rPr>
          <w:rStyle w:val="fontstyle01"/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lastRenderedPageBreak/>
        <w:t xml:space="preserve">Fig. </w:t>
      </w:r>
      <w:r>
        <w:rPr>
          <w:rStyle w:val="fontstyle01"/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S3</w:t>
      </w:r>
      <w:r w:rsidRPr="00FA126F">
        <w:rPr>
          <w:rStyle w:val="fontstyle01"/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FA126F">
        <w:rPr>
          <w:rFonts w:ascii="Times New Roman" w:hAnsi="Times New Roman" w:cs="Times New Roman"/>
        </w:rPr>
        <w:t>Topological roles of microbial taxa in co-occurrence networks across different habitats based on Zi-Pi plots. Colored labels beside the plots denote the taxonomic identity of identified keystone taxa (module hubs, connectors, and network hubs) at the class level.</w:t>
      </w:r>
    </w:p>
    <w:p w14:paraId="2C6F34E3" w14:textId="77777777" w:rsidR="0031637C" w:rsidRPr="00FA126F" w:rsidRDefault="0031637C" w:rsidP="003163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5CCC4E" wp14:editId="7E1693E4">
            <wp:extent cx="5274310" cy="3174365"/>
            <wp:effectExtent l="0" t="0" r="2540" b="6985"/>
            <wp:docPr id="996268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26883" name="图片 9962688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CB8DD" w14:textId="77777777" w:rsidR="0031637C" w:rsidRDefault="0031637C" w:rsidP="003163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6E5B20" w14:textId="48A8F924" w:rsidR="00532EF4" w:rsidRDefault="00532EF4" w:rsidP="00532E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. S</w:t>
      </w:r>
      <w:r w:rsidR="0031637C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CF4DD8">
        <w:rPr>
          <w:rFonts w:ascii="Times New Roman" w:hAnsi="Times New Roman" w:cs="Times New Roman" w:hint="eastAsia"/>
        </w:rPr>
        <w:t xml:space="preserve">redicted </w:t>
      </w:r>
      <w:r>
        <w:rPr>
          <w:rFonts w:ascii="Times New Roman" w:hAnsi="Times New Roman" w:cs="Times New Roman" w:hint="eastAsia"/>
        </w:rPr>
        <w:t>f</w:t>
      </w:r>
      <w:r w:rsidRPr="00CF4DD8">
        <w:rPr>
          <w:rFonts w:ascii="Times New Roman" w:hAnsi="Times New Roman" w:cs="Times New Roman" w:hint="eastAsia"/>
        </w:rPr>
        <w:t xml:space="preserve">unctional profiles of </w:t>
      </w:r>
      <w:r w:rsidRPr="00F528EC">
        <w:rPr>
          <w:rFonts w:ascii="Times New Roman" w:hAnsi="Times New Roman" w:cs="Times New Roman" w:hint="eastAsia"/>
        </w:rPr>
        <w:t>culturable</w:t>
      </w:r>
      <w:r w:rsidRPr="00CF4DD8">
        <w:rPr>
          <w:rFonts w:ascii="Times New Roman" w:hAnsi="Times New Roman" w:cs="Times New Roman" w:hint="eastAsia"/>
        </w:rPr>
        <w:t xml:space="preserve"> microbial communities across three habitats (WAS</w:t>
      </w:r>
      <w:r>
        <w:rPr>
          <w:rFonts w:ascii="Times New Roman" w:hAnsi="Times New Roman" w:cs="Times New Roman" w:hint="eastAsia"/>
        </w:rPr>
        <w:t>:</w:t>
      </w:r>
      <w:r w:rsidRPr="00CF4DD8">
        <w:rPr>
          <w:rFonts w:ascii="Times New Roman" w:hAnsi="Times New Roman" w:cs="Times New Roman" w:hint="eastAsia"/>
        </w:rPr>
        <w:t xml:space="preserve"> wastelands</w:t>
      </w:r>
      <w:r>
        <w:rPr>
          <w:rFonts w:ascii="Times New Roman" w:hAnsi="Times New Roman" w:cs="Times New Roman" w:hint="eastAsia"/>
        </w:rPr>
        <w:t>;</w:t>
      </w:r>
      <w:r w:rsidRPr="00CF4DD8">
        <w:rPr>
          <w:rFonts w:ascii="Times New Roman" w:hAnsi="Times New Roman" w:cs="Times New Roman" w:hint="eastAsia"/>
        </w:rPr>
        <w:t xml:space="preserve"> DES</w:t>
      </w:r>
      <w:r>
        <w:rPr>
          <w:rFonts w:ascii="Times New Roman" w:hAnsi="Times New Roman" w:cs="Times New Roman" w:hint="eastAsia"/>
        </w:rPr>
        <w:t>:</w:t>
      </w:r>
      <w:r w:rsidRPr="00CF4DD8">
        <w:rPr>
          <w:rFonts w:ascii="Times New Roman" w:hAnsi="Times New Roman" w:cs="Times New Roman" w:hint="eastAsia"/>
        </w:rPr>
        <w:t xml:space="preserve"> deserts</w:t>
      </w:r>
      <w:r>
        <w:rPr>
          <w:rFonts w:ascii="Times New Roman" w:hAnsi="Times New Roman" w:cs="Times New Roman" w:hint="eastAsia"/>
        </w:rPr>
        <w:t>;</w:t>
      </w:r>
      <w:r w:rsidRPr="00CF4DD8">
        <w:rPr>
          <w:rFonts w:ascii="Times New Roman" w:hAnsi="Times New Roman" w:cs="Times New Roman" w:hint="eastAsia"/>
        </w:rPr>
        <w:t xml:space="preserve"> SAL</w:t>
      </w:r>
      <w:r>
        <w:rPr>
          <w:rFonts w:ascii="Times New Roman" w:hAnsi="Times New Roman" w:cs="Times New Roman" w:hint="eastAsia"/>
        </w:rPr>
        <w:t>:</w:t>
      </w:r>
      <w:r w:rsidRPr="00CF4DD8">
        <w:rPr>
          <w:rFonts w:ascii="Times New Roman" w:hAnsi="Times New Roman" w:cs="Times New Roman" w:hint="eastAsia"/>
        </w:rPr>
        <w:t xml:space="preserve"> saline lakes)</w:t>
      </w:r>
      <w:r>
        <w:rPr>
          <w:rFonts w:ascii="Times New Roman" w:hAnsi="Times New Roman" w:cs="Times New Roman" w:hint="eastAsia"/>
        </w:rPr>
        <w:t xml:space="preserve"> </w:t>
      </w:r>
      <w:r w:rsidRPr="00F528EC">
        <w:rPr>
          <w:rFonts w:ascii="Times New Roman" w:hAnsi="Times New Roman" w:cs="Times New Roman" w:hint="eastAsia"/>
        </w:rPr>
        <w:t>via FAPROTAX</w:t>
      </w:r>
      <w:r w:rsidRPr="00CF4DD8">
        <w:rPr>
          <w:rFonts w:ascii="Times New Roman" w:hAnsi="Times New Roman" w:cs="Times New Roman" w:hint="eastAsia"/>
        </w:rPr>
        <w:t>.</w:t>
      </w:r>
      <w:r w:rsidRPr="00740226">
        <w:rPr>
          <w:rStyle w:val="fontstyle01"/>
          <w:rFonts w:ascii="Times New Roman" w:eastAsia="宋体" w:hAnsi="Times New Roman" w:cs="Times New Roman"/>
          <w:bCs/>
          <w:color w:val="000000" w:themeColor="text1"/>
        </w:rPr>
        <w:t xml:space="preserve"> (a) </w:t>
      </w:r>
      <w:r w:rsidRPr="00CF4DD8">
        <w:rPr>
          <w:rStyle w:val="fontstyle01"/>
          <w:rFonts w:ascii="Times New Roman" w:eastAsia="宋体" w:hAnsi="Times New Roman" w:cs="Times New Roman" w:hint="eastAsia"/>
          <w:bCs/>
          <w:color w:val="000000" w:themeColor="text1"/>
        </w:rPr>
        <w:t>Habitat-specific microbial functional profiles, where circle size corresponds to the relative abundance of predicted functions</w:t>
      </w:r>
      <w:r w:rsidRPr="00740226">
        <w:rPr>
          <w:rStyle w:val="fontstyle01"/>
          <w:rFonts w:ascii="Times New Roman" w:eastAsia="宋体" w:hAnsi="Times New Roman" w:cs="Times New Roman"/>
          <w:bCs/>
          <w:color w:val="000000" w:themeColor="text1"/>
        </w:rPr>
        <w:t xml:space="preserve">. </w:t>
      </w:r>
      <w:r w:rsidRPr="00740226">
        <w:rPr>
          <w:rFonts w:ascii="Times New Roman" w:hAnsi="Times New Roman" w:cs="Times New Roman"/>
        </w:rPr>
        <w:t>(b)</w:t>
      </w:r>
      <w:r w:rsidRPr="00CF4DD8">
        <w:rPr>
          <w:rFonts w:hint="eastAsia"/>
        </w:rPr>
        <w:t xml:space="preserve"> </w:t>
      </w:r>
      <w:r w:rsidRPr="00CF4DD8">
        <w:rPr>
          <w:rFonts w:ascii="Times New Roman" w:hAnsi="Times New Roman" w:cs="Times New Roman" w:hint="eastAsia"/>
        </w:rPr>
        <w:t xml:space="preserve">Bar plots quantifying the </w:t>
      </w:r>
      <w:r w:rsidRPr="00FB70A5">
        <w:rPr>
          <w:rFonts w:ascii="Times New Roman" w:hAnsi="Times New Roman" w:cs="Times New Roman" w:hint="eastAsia"/>
        </w:rPr>
        <w:t xml:space="preserve">cumulative </w:t>
      </w:r>
      <w:r w:rsidRPr="00CF4DD8">
        <w:rPr>
          <w:rFonts w:ascii="Times New Roman" w:hAnsi="Times New Roman" w:cs="Times New Roman" w:hint="eastAsia"/>
        </w:rPr>
        <w:t>relative abundance of carbon</w:t>
      </w:r>
      <w:r>
        <w:rPr>
          <w:rFonts w:ascii="Times New Roman" w:hAnsi="Times New Roman" w:cs="Times New Roman" w:hint="eastAsia"/>
        </w:rPr>
        <w:t xml:space="preserve"> (C)</w:t>
      </w:r>
      <w:r w:rsidRPr="00CF4DD8">
        <w:rPr>
          <w:rFonts w:ascii="Times New Roman" w:hAnsi="Times New Roman" w:cs="Times New Roman" w:hint="eastAsia"/>
        </w:rPr>
        <w:t>, nitrogen</w:t>
      </w:r>
      <w:r>
        <w:rPr>
          <w:rFonts w:ascii="Times New Roman" w:hAnsi="Times New Roman" w:cs="Times New Roman" w:hint="eastAsia"/>
        </w:rPr>
        <w:t xml:space="preserve"> (N)</w:t>
      </w:r>
      <w:r w:rsidRPr="00CF4DD8">
        <w:rPr>
          <w:rFonts w:ascii="Times New Roman" w:hAnsi="Times New Roman" w:cs="Times New Roman" w:hint="eastAsia"/>
        </w:rPr>
        <w:t>, and sulfur (S) metaboli</w:t>
      </w:r>
      <w:r>
        <w:rPr>
          <w:rFonts w:ascii="Times New Roman" w:hAnsi="Times New Roman" w:cs="Times New Roman" w:hint="eastAsia"/>
        </w:rPr>
        <w:t>sm across the three habitats.</w:t>
      </w:r>
    </w:p>
    <w:p w14:paraId="38AA9E49" w14:textId="77777777" w:rsidR="00532EF4" w:rsidRDefault="00532EF4" w:rsidP="00532E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CF42A26" wp14:editId="2E01C2EE">
            <wp:extent cx="5274310" cy="2682363"/>
            <wp:effectExtent l="0" t="0" r="2540" b="3810"/>
            <wp:docPr id="16658234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823474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2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F6872" w14:textId="77777777" w:rsidR="00FA126F" w:rsidRDefault="00FA126F" w:rsidP="00FA126F">
      <w:pPr>
        <w:snapToGrid w:val="0"/>
        <w:spacing w:line="360" w:lineRule="auto"/>
        <w:rPr>
          <w:rStyle w:val="fontstyle01"/>
          <w:rFonts w:ascii="Times New Roman" w:eastAsia="宋体" w:hAnsi="Times New Roman" w:cs="Times New Roman"/>
          <w:b/>
          <w:color w:val="000000" w:themeColor="text1"/>
        </w:rPr>
      </w:pPr>
      <w:r>
        <w:rPr>
          <w:rStyle w:val="fontstyle01"/>
          <w:rFonts w:ascii="Times New Roman" w:eastAsia="宋体" w:hAnsi="Times New Roman" w:cs="Times New Roman"/>
          <w:b/>
          <w:color w:val="000000" w:themeColor="text1"/>
        </w:rPr>
        <w:br w:type="page"/>
      </w:r>
    </w:p>
    <w:p w14:paraId="5CA65B2D" w14:textId="49CC00AD" w:rsidR="009D499B" w:rsidRPr="009D499B" w:rsidRDefault="009D499B" w:rsidP="004A3015">
      <w:pPr>
        <w:rPr>
          <w:rFonts w:ascii="Times New Roman" w:hAnsi="Times New Roman" w:cs="Times New Roman"/>
          <w:b/>
          <w:bCs/>
        </w:rPr>
      </w:pPr>
      <w:r w:rsidRPr="009D499B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D30865D" w14:textId="77777777" w:rsidR="005A4C78" w:rsidRPr="005A4C78" w:rsidRDefault="00E24587" w:rsidP="005A4C7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5A4C78" w:rsidRPr="005A4C78">
        <w:rPr>
          <w:rFonts w:hint="eastAsia"/>
        </w:rPr>
        <w:t>1.</w:t>
      </w:r>
      <w:r w:rsidR="005A4C78" w:rsidRPr="005A4C78">
        <w:rPr>
          <w:rFonts w:hint="eastAsia"/>
        </w:rPr>
        <w:tab/>
      </w:r>
      <w:r w:rsidR="005A4C78" w:rsidRPr="005A4C78">
        <w:rPr>
          <w:rFonts w:ascii="Times New Roman" w:hAnsi="Times New Roman" w:cs="Times New Roman" w:hint="eastAsia"/>
        </w:rPr>
        <w:t xml:space="preserve">King EO, Ward MK, Raney DE. Two simple media for the demonstration of pyocyanin and fluorescin. </w:t>
      </w:r>
      <w:r w:rsidR="005A4C78" w:rsidRPr="005A4C78">
        <w:rPr>
          <w:rFonts w:ascii="Times New Roman" w:hAnsi="Times New Roman" w:cs="Times New Roman" w:hint="eastAsia"/>
          <w:b/>
        </w:rPr>
        <w:t>The Journal of Laboratory and Clinical Medicine</w:t>
      </w:r>
      <w:r w:rsidR="005A4C78" w:rsidRPr="005A4C78">
        <w:rPr>
          <w:rFonts w:ascii="Times New Roman" w:hAnsi="Times New Roman" w:cs="Times New Roman" w:hint="eastAsia"/>
        </w:rPr>
        <w:t xml:space="preserve"> </w:t>
      </w:r>
      <w:r w:rsidR="005A4C78" w:rsidRPr="005A4C78">
        <w:rPr>
          <w:rFonts w:ascii="Times New Roman" w:hAnsi="Times New Roman" w:cs="Times New Roman" w:hint="eastAsia"/>
          <w:b/>
        </w:rPr>
        <w:t>1954</w:t>
      </w:r>
      <w:r w:rsidR="005A4C78" w:rsidRPr="005A4C78">
        <w:rPr>
          <w:rFonts w:ascii="Times New Roman" w:hAnsi="Times New Roman" w:cs="Times New Roman" w:hint="eastAsia"/>
        </w:rPr>
        <w:t>, 44(2)</w:t>
      </w:r>
      <w:r w:rsidR="005A4C78" w:rsidRPr="005A4C78">
        <w:rPr>
          <w:rFonts w:ascii="Times New Roman" w:hAnsi="Times New Roman" w:cs="Times New Roman" w:hint="eastAsia"/>
          <w:b/>
        </w:rPr>
        <w:t>:</w:t>
      </w:r>
      <w:r w:rsidR="005A4C78" w:rsidRPr="005A4C78">
        <w:rPr>
          <w:rFonts w:ascii="Times New Roman" w:hAnsi="Times New Roman" w:cs="Times New Roman" w:hint="eastAsia"/>
        </w:rPr>
        <w:t xml:space="preserve"> 301-307.</w:t>
      </w:r>
    </w:p>
    <w:p w14:paraId="05CC9D04" w14:textId="08B8E55F" w:rsidR="005A4C78" w:rsidRPr="005A4C78" w:rsidRDefault="005A4C78" w:rsidP="005A4C7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4C78">
        <w:rPr>
          <w:rFonts w:hint="eastAsia"/>
        </w:rPr>
        <w:t>2.</w:t>
      </w:r>
      <w:r w:rsidRPr="005A4C78">
        <w:rPr>
          <w:rFonts w:hint="eastAsia"/>
        </w:rPr>
        <w:tab/>
      </w:r>
      <w:r w:rsidRPr="005A4C78">
        <w:rPr>
          <w:rFonts w:ascii="Times New Roman" w:hAnsi="Times New Roman" w:cs="Times New Roman" w:hint="eastAsia"/>
        </w:rPr>
        <w:t xml:space="preserve">Reasoner DJ, Geldreich EE. A new medium for the enumeration and subculture of bacteria from potable water. </w:t>
      </w:r>
      <w:r w:rsidR="005D6B5D" w:rsidRPr="005D6B5D">
        <w:rPr>
          <w:rFonts w:ascii="Times New Roman" w:hAnsi="Times New Roman" w:cs="Times New Roman" w:hint="eastAsia"/>
          <w:b/>
        </w:rPr>
        <w:t>Applied and Environmental Microbiology</w:t>
      </w:r>
      <w:r w:rsidRPr="005A4C78">
        <w:rPr>
          <w:rFonts w:ascii="Times New Roman" w:hAnsi="Times New Roman" w:cs="Times New Roman" w:hint="eastAsia"/>
        </w:rPr>
        <w:t xml:space="preserve"> </w:t>
      </w:r>
      <w:r w:rsidRPr="005A4C78">
        <w:rPr>
          <w:rFonts w:ascii="Times New Roman" w:hAnsi="Times New Roman" w:cs="Times New Roman" w:hint="eastAsia"/>
          <w:b/>
        </w:rPr>
        <w:t>1985</w:t>
      </w:r>
      <w:r w:rsidRPr="005A4C78">
        <w:rPr>
          <w:rFonts w:ascii="Times New Roman" w:hAnsi="Times New Roman" w:cs="Times New Roman" w:hint="eastAsia"/>
        </w:rPr>
        <w:t>, 49(1)</w:t>
      </w:r>
      <w:r w:rsidRPr="005A4C78">
        <w:rPr>
          <w:rFonts w:ascii="Times New Roman" w:hAnsi="Times New Roman" w:cs="Times New Roman" w:hint="eastAsia"/>
          <w:b/>
        </w:rPr>
        <w:t>:</w:t>
      </w:r>
      <w:r w:rsidRPr="005A4C78">
        <w:rPr>
          <w:rFonts w:ascii="Times New Roman" w:hAnsi="Times New Roman" w:cs="Times New Roman" w:hint="eastAsia"/>
        </w:rPr>
        <w:t xml:space="preserve"> 1-7.</w:t>
      </w:r>
    </w:p>
    <w:p w14:paraId="5468E8BC" w14:textId="0A0CC9A7" w:rsidR="009D499B" w:rsidRPr="004A3015" w:rsidRDefault="00E24587" w:rsidP="003E4556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9D499B" w:rsidRPr="004A3015" w:rsidSect="00055C8F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A7102" w14:textId="77777777" w:rsidR="00326CC8" w:rsidRDefault="00326CC8" w:rsidP="00C00B2B">
      <w:pPr>
        <w:rPr>
          <w:rFonts w:hint="eastAsia"/>
        </w:rPr>
      </w:pPr>
      <w:r>
        <w:separator/>
      </w:r>
    </w:p>
  </w:endnote>
  <w:endnote w:type="continuationSeparator" w:id="0">
    <w:p w14:paraId="71E6E1A1" w14:textId="77777777" w:rsidR="00326CC8" w:rsidRDefault="00326CC8" w:rsidP="00C00B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42762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88A6225" w14:textId="77777777" w:rsidR="00DA4CAD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E3DCD0" w14:textId="77777777" w:rsidR="00DA4CAD" w:rsidRDefault="00DA4CA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636AF" w14:textId="77777777" w:rsidR="00326CC8" w:rsidRDefault="00326CC8" w:rsidP="00C00B2B">
      <w:pPr>
        <w:rPr>
          <w:rFonts w:hint="eastAsia"/>
        </w:rPr>
      </w:pPr>
      <w:r>
        <w:separator/>
      </w:r>
    </w:p>
  </w:footnote>
  <w:footnote w:type="continuationSeparator" w:id="0">
    <w:p w14:paraId="4BAD9858" w14:textId="77777777" w:rsidR="00326CC8" w:rsidRDefault="00326CC8" w:rsidP="00C00B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24‘NSFC(Endnote-style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9vssd60s0z6e2tp85adfw5er0292dfsfs&quot;&gt;我的EndNote库&lt;record-ids&gt;&lt;item&gt;2374&lt;/item&gt;&lt;item&gt;2375&lt;/item&gt;&lt;/record-ids&gt;&lt;/item&gt;&lt;/Libraries&gt;"/>
  </w:docVars>
  <w:rsids>
    <w:rsidRoot w:val="00680F1E"/>
    <w:rsid w:val="000030AA"/>
    <w:rsid w:val="00006C34"/>
    <w:rsid w:val="00020B09"/>
    <w:rsid w:val="00032AB6"/>
    <w:rsid w:val="0003713D"/>
    <w:rsid w:val="00051EBA"/>
    <w:rsid w:val="00055C8F"/>
    <w:rsid w:val="00060330"/>
    <w:rsid w:val="00063D2C"/>
    <w:rsid w:val="00067EAA"/>
    <w:rsid w:val="000728B9"/>
    <w:rsid w:val="00080991"/>
    <w:rsid w:val="000829D3"/>
    <w:rsid w:val="000854B1"/>
    <w:rsid w:val="00091A15"/>
    <w:rsid w:val="0009221C"/>
    <w:rsid w:val="000A2BF5"/>
    <w:rsid w:val="000B0071"/>
    <w:rsid w:val="000D2F1D"/>
    <w:rsid w:val="000D342B"/>
    <w:rsid w:val="000D4476"/>
    <w:rsid w:val="000D738F"/>
    <w:rsid w:val="000E6DE1"/>
    <w:rsid w:val="000F63A0"/>
    <w:rsid w:val="000F7505"/>
    <w:rsid w:val="001106F3"/>
    <w:rsid w:val="0011148E"/>
    <w:rsid w:val="001172C3"/>
    <w:rsid w:val="001226E2"/>
    <w:rsid w:val="0012364E"/>
    <w:rsid w:val="00125A15"/>
    <w:rsid w:val="001340D3"/>
    <w:rsid w:val="001377EB"/>
    <w:rsid w:val="0014354E"/>
    <w:rsid w:val="00145D24"/>
    <w:rsid w:val="00151BCE"/>
    <w:rsid w:val="001565C4"/>
    <w:rsid w:val="00165FFF"/>
    <w:rsid w:val="00171BF1"/>
    <w:rsid w:val="00172790"/>
    <w:rsid w:val="00175457"/>
    <w:rsid w:val="001A21B1"/>
    <w:rsid w:val="001A45CE"/>
    <w:rsid w:val="001B371A"/>
    <w:rsid w:val="001B4828"/>
    <w:rsid w:val="001E338B"/>
    <w:rsid w:val="001E5332"/>
    <w:rsid w:val="001F131E"/>
    <w:rsid w:val="00202EE2"/>
    <w:rsid w:val="002052C9"/>
    <w:rsid w:val="00216FF6"/>
    <w:rsid w:val="00217DC9"/>
    <w:rsid w:val="00220926"/>
    <w:rsid w:val="0024458D"/>
    <w:rsid w:val="00244935"/>
    <w:rsid w:val="00245B04"/>
    <w:rsid w:val="00263F9B"/>
    <w:rsid w:val="00264B66"/>
    <w:rsid w:val="002731AC"/>
    <w:rsid w:val="00281145"/>
    <w:rsid w:val="002A45A8"/>
    <w:rsid w:val="002B05E1"/>
    <w:rsid w:val="002B3649"/>
    <w:rsid w:val="002C4FE4"/>
    <w:rsid w:val="002D26DE"/>
    <w:rsid w:val="002D487D"/>
    <w:rsid w:val="002D4B04"/>
    <w:rsid w:val="002D65E9"/>
    <w:rsid w:val="002E7045"/>
    <w:rsid w:val="002F3F85"/>
    <w:rsid w:val="002F5AA1"/>
    <w:rsid w:val="003018F7"/>
    <w:rsid w:val="0031047B"/>
    <w:rsid w:val="00311A29"/>
    <w:rsid w:val="0031637C"/>
    <w:rsid w:val="00326CC8"/>
    <w:rsid w:val="003315DA"/>
    <w:rsid w:val="003410A6"/>
    <w:rsid w:val="00347736"/>
    <w:rsid w:val="00351AD1"/>
    <w:rsid w:val="003601D9"/>
    <w:rsid w:val="00376A1E"/>
    <w:rsid w:val="0037741B"/>
    <w:rsid w:val="003854FB"/>
    <w:rsid w:val="0039208C"/>
    <w:rsid w:val="00396818"/>
    <w:rsid w:val="003A627C"/>
    <w:rsid w:val="003B5BDB"/>
    <w:rsid w:val="003C0139"/>
    <w:rsid w:val="003C2240"/>
    <w:rsid w:val="003D7C18"/>
    <w:rsid w:val="003E4556"/>
    <w:rsid w:val="003F6052"/>
    <w:rsid w:val="00404E4C"/>
    <w:rsid w:val="0041088C"/>
    <w:rsid w:val="0041317F"/>
    <w:rsid w:val="0041583A"/>
    <w:rsid w:val="00425A8C"/>
    <w:rsid w:val="004303DF"/>
    <w:rsid w:val="00441421"/>
    <w:rsid w:val="004448BF"/>
    <w:rsid w:val="00445F31"/>
    <w:rsid w:val="00452BD2"/>
    <w:rsid w:val="004561AD"/>
    <w:rsid w:val="00471D79"/>
    <w:rsid w:val="00472B1C"/>
    <w:rsid w:val="004802FF"/>
    <w:rsid w:val="00490ED2"/>
    <w:rsid w:val="004A08B6"/>
    <w:rsid w:val="004A3004"/>
    <w:rsid w:val="004A3015"/>
    <w:rsid w:val="004A375F"/>
    <w:rsid w:val="004A53EF"/>
    <w:rsid w:val="004C6193"/>
    <w:rsid w:val="004D2152"/>
    <w:rsid w:val="004D4D5A"/>
    <w:rsid w:val="004E29A1"/>
    <w:rsid w:val="00501539"/>
    <w:rsid w:val="00502BFF"/>
    <w:rsid w:val="00507748"/>
    <w:rsid w:val="0050799B"/>
    <w:rsid w:val="005129C3"/>
    <w:rsid w:val="00514B92"/>
    <w:rsid w:val="00521F7F"/>
    <w:rsid w:val="005267D9"/>
    <w:rsid w:val="00532EF4"/>
    <w:rsid w:val="00553D35"/>
    <w:rsid w:val="00554445"/>
    <w:rsid w:val="005704FB"/>
    <w:rsid w:val="00574C06"/>
    <w:rsid w:val="00581CE6"/>
    <w:rsid w:val="005842CB"/>
    <w:rsid w:val="00585294"/>
    <w:rsid w:val="005A3E54"/>
    <w:rsid w:val="005A4C78"/>
    <w:rsid w:val="005A5B94"/>
    <w:rsid w:val="005B4820"/>
    <w:rsid w:val="005B4EF1"/>
    <w:rsid w:val="005B6B38"/>
    <w:rsid w:val="005C798A"/>
    <w:rsid w:val="005D6B5D"/>
    <w:rsid w:val="005E342D"/>
    <w:rsid w:val="005E41DA"/>
    <w:rsid w:val="005F0268"/>
    <w:rsid w:val="006050F5"/>
    <w:rsid w:val="00612F58"/>
    <w:rsid w:val="0062090D"/>
    <w:rsid w:val="00624B46"/>
    <w:rsid w:val="0063381A"/>
    <w:rsid w:val="006416CE"/>
    <w:rsid w:val="00642827"/>
    <w:rsid w:val="00652A79"/>
    <w:rsid w:val="0065722F"/>
    <w:rsid w:val="0066761C"/>
    <w:rsid w:val="006776BC"/>
    <w:rsid w:val="00680F1E"/>
    <w:rsid w:val="0068557C"/>
    <w:rsid w:val="00685BC1"/>
    <w:rsid w:val="00685D9D"/>
    <w:rsid w:val="006A1C80"/>
    <w:rsid w:val="006A24AC"/>
    <w:rsid w:val="006C025F"/>
    <w:rsid w:val="006C1A9B"/>
    <w:rsid w:val="006C2BC0"/>
    <w:rsid w:val="006C7618"/>
    <w:rsid w:val="006D3630"/>
    <w:rsid w:val="006E0BBD"/>
    <w:rsid w:val="006E1938"/>
    <w:rsid w:val="006E4750"/>
    <w:rsid w:val="006E5370"/>
    <w:rsid w:val="006E62B1"/>
    <w:rsid w:val="006F1EF8"/>
    <w:rsid w:val="006F3BA4"/>
    <w:rsid w:val="00714CD1"/>
    <w:rsid w:val="00717206"/>
    <w:rsid w:val="00722FDC"/>
    <w:rsid w:val="00723D25"/>
    <w:rsid w:val="00724C1F"/>
    <w:rsid w:val="007475CD"/>
    <w:rsid w:val="00785499"/>
    <w:rsid w:val="00793833"/>
    <w:rsid w:val="007938A8"/>
    <w:rsid w:val="007979E4"/>
    <w:rsid w:val="007A299A"/>
    <w:rsid w:val="007A368B"/>
    <w:rsid w:val="007D1A58"/>
    <w:rsid w:val="007E0EF8"/>
    <w:rsid w:val="007E6223"/>
    <w:rsid w:val="007F03ED"/>
    <w:rsid w:val="007F29F2"/>
    <w:rsid w:val="007F2DCB"/>
    <w:rsid w:val="00803F8B"/>
    <w:rsid w:val="00814CD0"/>
    <w:rsid w:val="00836965"/>
    <w:rsid w:val="00847E4B"/>
    <w:rsid w:val="00850121"/>
    <w:rsid w:val="008545E0"/>
    <w:rsid w:val="00873429"/>
    <w:rsid w:val="00881A33"/>
    <w:rsid w:val="00885530"/>
    <w:rsid w:val="008901E3"/>
    <w:rsid w:val="0089210F"/>
    <w:rsid w:val="00897246"/>
    <w:rsid w:val="008A080E"/>
    <w:rsid w:val="008A38E7"/>
    <w:rsid w:val="008A763C"/>
    <w:rsid w:val="008B0699"/>
    <w:rsid w:val="008B1058"/>
    <w:rsid w:val="008B6CC0"/>
    <w:rsid w:val="008C19EF"/>
    <w:rsid w:val="008C42F4"/>
    <w:rsid w:val="008C716A"/>
    <w:rsid w:val="008D01E8"/>
    <w:rsid w:val="008E16F5"/>
    <w:rsid w:val="008E36C1"/>
    <w:rsid w:val="008F1B22"/>
    <w:rsid w:val="008F5346"/>
    <w:rsid w:val="008F594A"/>
    <w:rsid w:val="00901D31"/>
    <w:rsid w:val="00906CEB"/>
    <w:rsid w:val="00906EB5"/>
    <w:rsid w:val="00914599"/>
    <w:rsid w:val="009176F5"/>
    <w:rsid w:val="009202C0"/>
    <w:rsid w:val="0092123F"/>
    <w:rsid w:val="00927F80"/>
    <w:rsid w:val="00940E5C"/>
    <w:rsid w:val="00942C65"/>
    <w:rsid w:val="00953E64"/>
    <w:rsid w:val="00955FB7"/>
    <w:rsid w:val="00962DE1"/>
    <w:rsid w:val="00965253"/>
    <w:rsid w:val="00973E80"/>
    <w:rsid w:val="00974555"/>
    <w:rsid w:val="009811AD"/>
    <w:rsid w:val="00993C96"/>
    <w:rsid w:val="00996E37"/>
    <w:rsid w:val="009A0B5F"/>
    <w:rsid w:val="009A1E40"/>
    <w:rsid w:val="009A2588"/>
    <w:rsid w:val="009B1148"/>
    <w:rsid w:val="009B2D12"/>
    <w:rsid w:val="009B4EBD"/>
    <w:rsid w:val="009D499B"/>
    <w:rsid w:val="009E5D82"/>
    <w:rsid w:val="009F2EAD"/>
    <w:rsid w:val="009F6050"/>
    <w:rsid w:val="00A02DF8"/>
    <w:rsid w:val="00A0391C"/>
    <w:rsid w:val="00A17E00"/>
    <w:rsid w:val="00A30864"/>
    <w:rsid w:val="00A3574C"/>
    <w:rsid w:val="00A47BE1"/>
    <w:rsid w:val="00A71443"/>
    <w:rsid w:val="00A7320E"/>
    <w:rsid w:val="00A952DD"/>
    <w:rsid w:val="00AA6A88"/>
    <w:rsid w:val="00AC6C40"/>
    <w:rsid w:val="00B01EC9"/>
    <w:rsid w:val="00B16F4F"/>
    <w:rsid w:val="00B23E28"/>
    <w:rsid w:val="00B301F8"/>
    <w:rsid w:val="00B31291"/>
    <w:rsid w:val="00B33F11"/>
    <w:rsid w:val="00B36818"/>
    <w:rsid w:val="00B37571"/>
    <w:rsid w:val="00B416A7"/>
    <w:rsid w:val="00B51786"/>
    <w:rsid w:val="00B665DB"/>
    <w:rsid w:val="00B81F71"/>
    <w:rsid w:val="00B83FA3"/>
    <w:rsid w:val="00B94A78"/>
    <w:rsid w:val="00B97E43"/>
    <w:rsid w:val="00BA4AF3"/>
    <w:rsid w:val="00BB39E8"/>
    <w:rsid w:val="00BB5C11"/>
    <w:rsid w:val="00BC5EC0"/>
    <w:rsid w:val="00BC75E1"/>
    <w:rsid w:val="00BD2DAB"/>
    <w:rsid w:val="00BD662F"/>
    <w:rsid w:val="00BE24C7"/>
    <w:rsid w:val="00BE5BD2"/>
    <w:rsid w:val="00BF2FA9"/>
    <w:rsid w:val="00C00B2B"/>
    <w:rsid w:val="00C0167B"/>
    <w:rsid w:val="00C1209B"/>
    <w:rsid w:val="00C12D59"/>
    <w:rsid w:val="00C23107"/>
    <w:rsid w:val="00C26C10"/>
    <w:rsid w:val="00C33BC8"/>
    <w:rsid w:val="00C34D1C"/>
    <w:rsid w:val="00C54C23"/>
    <w:rsid w:val="00C64512"/>
    <w:rsid w:val="00C70913"/>
    <w:rsid w:val="00CA5078"/>
    <w:rsid w:val="00CA71B3"/>
    <w:rsid w:val="00CB0BCE"/>
    <w:rsid w:val="00CB3665"/>
    <w:rsid w:val="00CB4D2F"/>
    <w:rsid w:val="00CD3348"/>
    <w:rsid w:val="00CD3A9C"/>
    <w:rsid w:val="00CD562C"/>
    <w:rsid w:val="00CE791E"/>
    <w:rsid w:val="00CF30D5"/>
    <w:rsid w:val="00CF4DD8"/>
    <w:rsid w:val="00D04901"/>
    <w:rsid w:val="00D06C68"/>
    <w:rsid w:val="00D20514"/>
    <w:rsid w:val="00D27A9C"/>
    <w:rsid w:val="00D40966"/>
    <w:rsid w:val="00D438BC"/>
    <w:rsid w:val="00D54AE4"/>
    <w:rsid w:val="00D54F13"/>
    <w:rsid w:val="00D63ADB"/>
    <w:rsid w:val="00D64593"/>
    <w:rsid w:val="00D92392"/>
    <w:rsid w:val="00DA3793"/>
    <w:rsid w:val="00DA4CAD"/>
    <w:rsid w:val="00DB21F2"/>
    <w:rsid w:val="00DD0D37"/>
    <w:rsid w:val="00DD619D"/>
    <w:rsid w:val="00DD6D02"/>
    <w:rsid w:val="00DF35F8"/>
    <w:rsid w:val="00E04CD1"/>
    <w:rsid w:val="00E07F05"/>
    <w:rsid w:val="00E154D4"/>
    <w:rsid w:val="00E209C5"/>
    <w:rsid w:val="00E24587"/>
    <w:rsid w:val="00E42BAB"/>
    <w:rsid w:val="00E46AEA"/>
    <w:rsid w:val="00E71E01"/>
    <w:rsid w:val="00E74753"/>
    <w:rsid w:val="00E76070"/>
    <w:rsid w:val="00E8129A"/>
    <w:rsid w:val="00E84626"/>
    <w:rsid w:val="00E86439"/>
    <w:rsid w:val="00E92319"/>
    <w:rsid w:val="00EA1289"/>
    <w:rsid w:val="00EA2C0C"/>
    <w:rsid w:val="00EB0964"/>
    <w:rsid w:val="00EB3942"/>
    <w:rsid w:val="00EB46DC"/>
    <w:rsid w:val="00EC17BA"/>
    <w:rsid w:val="00ED7B52"/>
    <w:rsid w:val="00EE434C"/>
    <w:rsid w:val="00EF006C"/>
    <w:rsid w:val="00EF4FE7"/>
    <w:rsid w:val="00EF52FE"/>
    <w:rsid w:val="00F03CD9"/>
    <w:rsid w:val="00F04C20"/>
    <w:rsid w:val="00F05104"/>
    <w:rsid w:val="00F177FB"/>
    <w:rsid w:val="00F204AE"/>
    <w:rsid w:val="00F21342"/>
    <w:rsid w:val="00F32334"/>
    <w:rsid w:val="00F32BFE"/>
    <w:rsid w:val="00F3636D"/>
    <w:rsid w:val="00F503CE"/>
    <w:rsid w:val="00F528EC"/>
    <w:rsid w:val="00F5589B"/>
    <w:rsid w:val="00F848C0"/>
    <w:rsid w:val="00F94712"/>
    <w:rsid w:val="00F95741"/>
    <w:rsid w:val="00F97CEC"/>
    <w:rsid w:val="00FA126F"/>
    <w:rsid w:val="00FB70A5"/>
    <w:rsid w:val="00FB7B67"/>
    <w:rsid w:val="00FE37EC"/>
    <w:rsid w:val="00FF2559"/>
    <w:rsid w:val="00FF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6415C"/>
  <w15:chartTrackingRefBased/>
  <w15:docId w15:val="{E5B079C5-4F58-42AF-ABEA-F487200F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FB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B2B"/>
    <w:rPr>
      <w:sz w:val="18"/>
      <w:szCs w:val="18"/>
    </w:rPr>
  </w:style>
  <w:style w:type="character" w:customStyle="1" w:styleId="fontstyle01">
    <w:name w:val="fontstyle01"/>
    <w:basedOn w:val="a0"/>
    <w:qFormat/>
    <w:rsid w:val="00C00B2B"/>
    <w:rPr>
      <w:rFonts w:ascii="AdvMelior-R" w:hAnsi="AdvMelior-R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C00B2B"/>
  </w:style>
  <w:style w:type="paragraph" w:styleId="a8">
    <w:name w:val="Revision"/>
    <w:hidden/>
    <w:uiPriority w:val="99"/>
    <w:semiHidden/>
    <w:rsid w:val="00942C65"/>
    <w:rPr>
      <w:szCs w:val="21"/>
    </w:rPr>
  </w:style>
  <w:style w:type="character" w:styleId="a9">
    <w:name w:val="Hyperlink"/>
    <w:basedOn w:val="a0"/>
    <w:uiPriority w:val="99"/>
    <w:unhideWhenUsed/>
    <w:qFormat/>
    <w:rsid w:val="004A3015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4A301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4A3015"/>
    <w:pPr>
      <w:jc w:val="left"/>
    </w:pPr>
    <w:rPr>
      <w14:ligatures w14:val="standardContextual"/>
    </w:rPr>
  </w:style>
  <w:style w:type="character" w:customStyle="1" w:styleId="ac">
    <w:name w:val="批注文字 字符"/>
    <w:basedOn w:val="a0"/>
    <w:link w:val="ab"/>
    <w:uiPriority w:val="99"/>
    <w:rsid w:val="004A3015"/>
    <w:rPr>
      <w:szCs w:val="21"/>
      <w14:ligatures w14:val="standardContextual"/>
    </w:rPr>
  </w:style>
  <w:style w:type="table" w:styleId="ad">
    <w:name w:val="Table Grid"/>
    <w:basedOn w:val="a1"/>
    <w:uiPriority w:val="39"/>
    <w:rsid w:val="00C23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245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4587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E245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4587"/>
    <w:rPr>
      <w:rFonts w:ascii="等线" w:eastAsia="等线" w:hAnsi="等线"/>
      <w:noProof/>
      <w:sz w:val="20"/>
      <w:szCs w:val="21"/>
    </w:rPr>
  </w:style>
  <w:style w:type="character" w:styleId="ae">
    <w:name w:val="Unresolved Mention"/>
    <w:basedOn w:val="a0"/>
    <w:uiPriority w:val="99"/>
    <w:semiHidden/>
    <w:unhideWhenUsed/>
    <w:rsid w:val="003C01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smz.de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019FB-9CA2-4C4E-A128-0B57C7C34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9</TotalTime>
  <Pages>1</Pages>
  <Words>1076</Words>
  <Characters>6137</Characters>
  <Application>Microsoft Office Word</Application>
  <DocSecurity>0</DocSecurity>
  <Lines>51</Lines>
  <Paragraphs>14</Paragraphs>
  <ScaleCrop>false</ScaleCrop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</dc:creator>
  <cp:keywords/>
  <dc:description/>
  <cp:lastModifiedBy>pc</cp:lastModifiedBy>
  <cp:revision>210</cp:revision>
  <dcterms:created xsi:type="dcterms:W3CDTF">2023-03-11T03:50:00Z</dcterms:created>
  <dcterms:modified xsi:type="dcterms:W3CDTF">2025-12-31T07:21:00Z</dcterms:modified>
</cp:coreProperties>
</file>